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787A5" w14:textId="54E89A5F" w:rsidR="00C82887" w:rsidRPr="000E71B8" w:rsidRDefault="6DC74615" w:rsidP="003E11DD">
      <w:pPr>
        <w:spacing w:after="120"/>
        <w:contextualSpacing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0E71B8">
        <w:rPr>
          <w:rFonts w:ascii="Arial" w:eastAsia="Arial" w:hAnsi="Arial" w:cs="Arial"/>
          <w:b/>
          <w:bCs/>
          <w:sz w:val="24"/>
          <w:szCs w:val="24"/>
        </w:rPr>
        <w:t>Topic Guide</w:t>
      </w:r>
      <w:r w:rsidR="000E71B8">
        <w:rPr>
          <w:rFonts w:ascii="Arial" w:eastAsia="Arial" w:hAnsi="Arial" w:cs="Arial"/>
          <w:b/>
          <w:bCs/>
          <w:sz w:val="24"/>
          <w:szCs w:val="24"/>
        </w:rPr>
        <w:t xml:space="preserve"> – for interviews with people experiencing homelessness who were provided accommodation through ‘Everyone In’</w:t>
      </w:r>
      <w:r w:rsidRPr="000E71B8">
        <w:rPr>
          <w:rFonts w:ascii="Arial" w:eastAsia="Arial" w:hAnsi="Arial" w:cs="Arial"/>
          <w:b/>
          <w:bCs/>
          <w:sz w:val="24"/>
          <w:szCs w:val="24"/>
        </w:rPr>
        <w:t xml:space="preserve"> </w:t>
      </w:r>
    </w:p>
    <w:p w14:paraId="624E59EA" w14:textId="71302E18" w:rsidR="6DC74615" w:rsidRPr="006A40E6" w:rsidRDefault="6DC74615" w:rsidP="003E11DD">
      <w:pPr>
        <w:spacing w:after="120"/>
        <w:contextualSpacing/>
        <w:jc w:val="center"/>
        <w:rPr>
          <w:rFonts w:ascii="Arial" w:eastAsia="Arial" w:hAnsi="Arial" w:cs="Arial"/>
          <w:sz w:val="24"/>
          <w:szCs w:val="24"/>
        </w:rPr>
      </w:pPr>
    </w:p>
    <w:p w14:paraId="73E95B79" w14:textId="2C88C713" w:rsidR="00DB081B" w:rsidRPr="006A40E6" w:rsidRDefault="00DB081B" w:rsidP="00DB081B">
      <w:pPr>
        <w:spacing w:after="120"/>
        <w:contextualSpacing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Title: Learnings from providing integrated health, housing and wider care for people rough sleeping during the COVID-19 pandemic: a national qualitative study of the ‘Everyone In’ policy initiative</w:t>
      </w:r>
    </w:p>
    <w:p w14:paraId="1B3FA9FA" w14:textId="77777777" w:rsidR="00DB081B" w:rsidRPr="006A40E6" w:rsidRDefault="00DB081B" w:rsidP="00DB081B">
      <w:pPr>
        <w:spacing w:after="120"/>
        <w:contextualSpacing/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</w:pPr>
    </w:p>
    <w:p w14:paraId="28D260A1" w14:textId="5FC3443D" w:rsidR="00871F0B" w:rsidRPr="006A40E6" w:rsidRDefault="00871F0B" w:rsidP="000E7B60">
      <w:pPr>
        <w:pBdr>
          <w:top w:val="single" w:sz="4" w:space="1" w:color="auto"/>
        </w:pBdr>
        <w:spacing w:after="120"/>
        <w:contextualSpacing/>
        <w:rPr>
          <w:rFonts w:ascii="Arial" w:eastAsia="Arial" w:hAnsi="Arial" w:cs="Arial"/>
          <w:sz w:val="24"/>
          <w:szCs w:val="24"/>
        </w:rPr>
      </w:pPr>
    </w:p>
    <w:p w14:paraId="4B8A2A3B" w14:textId="77777777" w:rsidR="004826C4" w:rsidRPr="006A40E6" w:rsidRDefault="004826C4" w:rsidP="003E11DD">
      <w:pPr>
        <w:spacing w:after="120"/>
        <w:contextualSpacing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F789DEC" w14:textId="45BF5B48" w:rsidR="004826C4" w:rsidRPr="006A40E6" w:rsidRDefault="004826C4" w:rsidP="00B636AC">
      <w:pPr>
        <w:pStyle w:val="ListParagraph"/>
        <w:numPr>
          <w:ilvl w:val="0"/>
          <w:numId w:val="30"/>
        </w:num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>T</w:t>
      </w:r>
      <w:r w:rsidR="00BF08F4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hinking </w:t>
      </w:r>
      <w:r w:rsidR="004C0778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back to </w:t>
      </w:r>
      <w:r w:rsidR="00BF08F4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the </w:t>
      </w:r>
      <w:r w:rsidR="3EBD9522" w:rsidRPr="006A40E6">
        <w:rPr>
          <w:rFonts w:ascii="Arial" w:eastAsia="Arial" w:hAnsi="Arial" w:cs="Arial"/>
          <w:color w:val="000000" w:themeColor="text1"/>
          <w:sz w:val="24"/>
          <w:szCs w:val="24"/>
        </w:rPr>
        <w:t>beginning of 2020</w:t>
      </w:r>
      <w:r w:rsidR="7D7F9362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(just before the lockdown)</w:t>
      </w:r>
      <w:r w:rsidR="00BF08F4" w:rsidRPr="006A40E6">
        <w:rPr>
          <w:rFonts w:ascii="Arial" w:eastAsia="Arial" w:hAnsi="Arial" w:cs="Arial"/>
          <w:color w:val="000000" w:themeColor="text1"/>
          <w:sz w:val="24"/>
          <w:szCs w:val="24"/>
        </w:rPr>
        <w:t>, can you tell us about your living situation</w:t>
      </w:r>
      <w:r w:rsidR="004C0778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at that time</w:t>
      </w:r>
      <w:r w:rsidR="00BF08F4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? </w:t>
      </w:r>
    </w:p>
    <w:p w14:paraId="1CC9457C" w14:textId="2662001E" w:rsidR="004826C4" w:rsidRPr="006A40E6" w:rsidRDefault="00BF08F4" w:rsidP="00B636AC">
      <w:pPr>
        <w:pStyle w:val="ListParagraph"/>
        <w:numPr>
          <w:ilvl w:val="1"/>
          <w:numId w:val="30"/>
        </w:num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Where were you living? </w:t>
      </w:r>
      <w:r w:rsidR="002B4F19" w:rsidRPr="006A40E6">
        <w:rPr>
          <w:rFonts w:ascii="Arial" w:eastAsia="Arial" w:hAnsi="Arial" w:cs="Arial"/>
          <w:color w:val="000000" w:themeColor="text1"/>
          <w:sz w:val="24"/>
          <w:szCs w:val="24"/>
        </w:rPr>
        <w:t>W</w:t>
      </w:r>
      <w:r w:rsidR="00824E56" w:rsidRPr="006A40E6">
        <w:rPr>
          <w:rFonts w:ascii="Arial" w:eastAsia="Arial" w:hAnsi="Arial" w:cs="Arial"/>
          <w:color w:val="000000" w:themeColor="text1"/>
          <w:sz w:val="24"/>
          <w:szCs w:val="24"/>
        </w:rPr>
        <w:t>ere you in that situation</w:t>
      </w:r>
      <w:r w:rsidR="002B4F19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for a long time</w:t>
      </w:r>
      <w:r w:rsidR="00824E56" w:rsidRPr="006A40E6">
        <w:rPr>
          <w:rFonts w:ascii="Arial" w:eastAsia="Arial" w:hAnsi="Arial" w:cs="Arial"/>
          <w:color w:val="000000" w:themeColor="text1"/>
          <w:sz w:val="24"/>
          <w:szCs w:val="24"/>
        </w:rPr>
        <w:t>?</w:t>
      </w:r>
    </w:p>
    <w:p w14:paraId="353CABFB" w14:textId="18AB567E" w:rsidR="221C25EE" w:rsidRPr="006A40E6" w:rsidRDefault="00447B1F" w:rsidP="00B636AC">
      <w:pPr>
        <w:pStyle w:val="ListParagraph"/>
        <w:numPr>
          <w:ilvl w:val="1"/>
          <w:numId w:val="30"/>
        </w:numPr>
        <w:spacing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Were you living on your own or with other people </w:t>
      </w:r>
      <w:r w:rsidR="007E7D47" w:rsidRPr="006A40E6">
        <w:rPr>
          <w:rFonts w:ascii="Arial" w:eastAsia="Arial" w:hAnsi="Arial" w:cs="Arial"/>
          <w:color w:val="000000" w:themeColor="text1"/>
          <w:sz w:val="24"/>
          <w:szCs w:val="24"/>
        </w:rPr>
        <w:t>– this could be your partner or friends or any family?</w:t>
      </w:r>
    </w:p>
    <w:p w14:paraId="016A51DA" w14:textId="77777777" w:rsidR="0073416B" w:rsidRPr="006A40E6" w:rsidRDefault="0073416B" w:rsidP="00D2357B">
      <w:pPr>
        <w:pStyle w:val="ListParagraph"/>
        <w:spacing w:after="0" w:line="276" w:lineRule="auto"/>
        <w:ind w:left="792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04723B0" w14:textId="77777777" w:rsidR="0073416B" w:rsidRPr="006A40E6" w:rsidRDefault="0073416B" w:rsidP="0073416B">
      <w:pPr>
        <w:pStyle w:val="ListParagraph"/>
        <w:numPr>
          <w:ilvl w:val="0"/>
          <w:numId w:val="30"/>
        </w:numPr>
        <w:spacing w:before="240"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>Can you tell me about how your housing changed during 2020 (during the lockdown)?</w:t>
      </w:r>
    </w:p>
    <w:p w14:paraId="1430C15A" w14:textId="0021E037" w:rsidR="0073416B" w:rsidRPr="006A40E6" w:rsidRDefault="0073416B" w:rsidP="0073416B">
      <w:pPr>
        <w:pStyle w:val="ListParagraph"/>
        <w:numPr>
          <w:ilvl w:val="1"/>
          <w:numId w:val="30"/>
        </w:numPr>
        <w:spacing w:before="240"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>Where did you live during the lockdown? How long did you live there?</w:t>
      </w:r>
    </w:p>
    <w:p w14:paraId="787C0660" w14:textId="77777777" w:rsidR="004826C4" w:rsidRPr="006A40E6" w:rsidRDefault="004826C4" w:rsidP="00B636AC">
      <w:pPr>
        <w:pStyle w:val="ListParagraph"/>
        <w:spacing w:after="0"/>
        <w:ind w:left="792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3C1B72F" w14:textId="573A4755" w:rsidR="004826C4" w:rsidRPr="006A40E6" w:rsidRDefault="00F34A1A" w:rsidP="00B636AC">
      <w:pPr>
        <w:pStyle w:val="ListParagraph"/>
        <w:numPr>
          <w:ilvl w:val="0"/>
          <w:numId w:val="30"/>
        </w:numPr>
        <w:spacing w:before="240" w:after="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I was hoping to ask you a little bit about your health </w:t>
      </w:r>
      <w:r w:rsidR="35384BEF" w:rsidRPr="006A40E6">
        <w:rPr>
          <w:rFonts w:ascii="Arial" w:eastAsia="Arial" w:hAnsi="Arial" w:cs="Arial"/>
          <w:color w:val="000000" w:themeColor="text1"/>
          <w:sz w:val="24"/>
          <w:szCs w:val="24"/>
        </w:rPr>
        <w:t>before the lockdown</w:t>
      </w:r>
      <w:r w:rsidR="0A45FE98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–</w:t>
      </w:r>
      <w:r w:rsidR="005C6897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</w:p>
    <w:p w14:paraId="0D046363" w14:textId="3C5C6F58" w:rsidR="00C5110A" w:rsidRPr="006A40E6" w:rsidRDefault="00C15EF3" w:rsidP="00C5110A">
      <w:pPr>
        <w:pStyle w:val="ListParagraph"/>
        <w:numPr>
          <w:ilvl w:val="1"/>
          <w:numId w:val="30"/>
        </w:numPr>
        <w:spacing w:before="240" w:after="0" w:line="276" w:lineRule="auto"/>
        <w:rPr>
          <w:rStyle w:val="eop"/>
          <w:rFonts w:ascii="Arial" w:eastAsia="Arial" w:hAnsi="Arial" w:cs="Arial"/>
          <w:color w:val="000000"/>
          <w:sz w:val="24"/>
          <w:szCs w:val="24"/>
        </w:rPr>
      </w:pPr>
      <w:r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W</w:t>
      </w:r>
      <w:r w:rsidR="002E141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hat was your health like</w:t>
      </w:r>
      <w:r w:rsidR="002D7A83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then</w:t>
      </w:r>
      <w:r w:rsidR="002E141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? </w:t>
      </w:r>
      <w:r w:rsidR="00F159C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Any </w:t>
      </w:r>
      <w:r w:rsidR="00B920CB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concerns </w:t>
      </w:r>
      <w:r w:rsidR="009D39A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about</w:t>
      </w:r>
      <w:r w:rsidR="00B920CB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your </w:t>
      </w:r>
      <w:r w:rsidR="00F159C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physical health</w:t>
      </w:r>
      <w:r w:rsidR="00203021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(such as difficulties in breathing)</w:t>
      </w:r>
      <w:r w:rsidR="00F159C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, </w:t>
      </w:r>
      <w:r w:rsidR="00F34A1A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mental</w:t>
      </w:r>
      <w:r w:rsidR="00E40024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health</w:t>
      </w:r>
      <w:r w:rsidR="009D39A8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or </w:t>
      </w:r>
      <w:r w:rsidR="00C271D9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substance</w:t>
      </w:r>
      <w:r w:rsidR="0070163B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use</w:t>
      </w:r>
      <w:r w:rsidR="00203021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? </w:t>
      </w:r>
    </w:p>
    <w:p w14:paraId="7E0092F4" w14:textId="77777777" w:rsidR="00C5110A" w:rsidRPr="006A40E6" w:rsidRDefault="00C5110A" w:rsidP="00C5110A">
      <w:pPr>
        <w:pStyle w:val="ListParagraph"/>
        <w:spacing w:before="240" w:after="0" w:line="276" w:lineRule="auto"/>
        <w:ind w:left="792"/>
        <w:rPr>
          <w:rFonts w:ascii="Arial" w:eastAsia="Arial" w:hAnsi="Arial" w:cs="Arial"/>
          <w:color w:val="000000"/>
          <w:sz w:val="24"/>
          <w:szCs w:val="24"/>
        </w:rPr>
      </w:pPr>
    </w:p>
    <w:p w14:paraId="3BA616D6" w14:textId="125986A5" w:rsidR="009C3BE8" w:rsidRPr="006A40E6" w:rsidRDefault="00C34120" w:rsidP="00F87060">
      <w:pPr>
        <w:pStyle w:val="ListParagraph"/>
        <w:numPr>
          <w:ilvl w:val="0"/>
          <w:numId w:val="30"/>
        </w:numPr>
        <w:rPr>
          <w:rFonts w:ascii="Arial" w:hAnsi="Arial" w:cs="Arial"/>
          <w:sz w:val="24"/>
          <w:szCs w:val="24"/>
        </w:rPr>
      </w:pPr>
      <w:r w:rsidRPr="006A40E6">
        <w:rPr>
          <w:rFonts w:ascii="Arial" w:hAnsi="Arial" w:cs="Arial"/>
          <w:sz w:val="24"/>
          <w:szCs w:val="24"/>
        </w:rPr>
        <w:t xml:space="preserve">Thanks for sharing, </w:t>
      </w:r>
      <w:r w:rsidR="00B96F52" w:rsidRPr="006A40E6">
        <w:rPr>
          <w:rFonts w:ascii="Arial" w:hAnsi="Arial" w:cs="Arial"/>
          <w:sz w:val="24"/>
          <w:szCs w:val="24"/>
        </w:rPr>
        <w:t>w</w:t>
      </w:r>
      <w:r w:rsidR="007076E6" w:rsidRPr="006A40E6">
        <w:rPr>
          <w:rFonts w:ascii="Arial" w:hAnsi="Arial" w:cs="Arial"/>
          <w:sz w:val="24"/>
          <w:szCs w:val="24"/>
        </w:rPr>
        <w:t>e want to understand a bit more about what support or help you had with your health during th</w:t>
      </w:r>
      <w:r w:rsidR="00625FEA" w:rsidRPr="006A40E6">
        <w:rPr>
          <w:rFonts w:ascii="Arial" w:hAnsi="Arial" w:cs="Arial"/>
          <w:sz w:val="24"/>
          <w:szCs w:val="24"/>
        </w:rPr>
        <w:t>e time you were provided with accommodation during the lockdown</w:t>
      </w:r>
      <w:r w:rsidR="007076E6" w:rsidRPr="006A40E6">
        <w:rPr>
          <w:rFonts w:ascii="Arial" w:hAnsi="Arial" w:cs="Arial"/>
          <w:sz w:val="24"/>
          <w:szCs w:val="24"/>
        </w:rPr>
        <w:t xml:space="preserve"> – especially, if there was </w:t>
      </w:r>
      <w:r w:rsidR="00FA1775" w:rsidRPr="006A40E6">
        <w:rPr>
          <w:rFonts w:ascii="Arial" w:hAnsi="Arial" w:cs="Arial"/>
          <w:sz w:val="24"/>
          <w:szCs w:val="24"/>
        </w:rPr>
        <w:t>any</w:t>
      </w:r>
      <w:r w:rsidR="007076E6" w:rsidRPr="006A40E6">
        <w:rPr>
          <w:rFonts w:ascii="Arial" w:hAnsi="Arial" w:cs="Arial"/>
          <w:sz w:val="24"/>
          <w:szCs w:val="24"/>
        </w:rPr>
        <w:t xml:space="preserve"> different </w:t>
      </w:r>
      <w:r w:rsidR="00CD1686" w:rsidRPr="006A40E6">
        <w:rPr>
          <w:rFonts w:ascii="Arial" w:hAnsi="Arial" w:cs="Arial"/>
          <w:sz w:val="24"/>
          <w:szCs w:val="24"/>
        </w:rPr>
        <w:t xml:space="preserve">kind of support </w:t>
      </w:r>
      <w:r w:rsidR="00B96F52" w:rsidRPr="006A40E6">
        <w:rPr>
          <w:rFonts w:ascii="Arial" w:hAnsi="Arial" w:cs="Arial"/>
          <w:sz w:val="24"/>
          <w:szCs w:val="24"/>
        </w:rPr>
        <w:t>you received.</w:t>
      </w:r>
      <w:r w:rsidR="004E402F" w:rsidRPr="006A40E6">
        <w:rPr>
          <w:rFonts w:ascii="Arial" w:hAnsi="Arial" w:cs="Arial"/>
          <w:sz w:val="24"/>
          <w:szCs w:val="24"/>
        </w:rPr>
        <w:t xml:space="preserve"> </w:t>
      </w:r>
      <w:r w:rsidR="000E50F1" w:rsidRPr="006A40E6">
        <w:rPr>
          <w:rFonts w:ascii="Arial" w:hAnsi="Arial" w:cs="Arial"/>
          <w:sz w:val="24"/>
          <w:szCs w:val="24"/>
        </w:rPr>
        <w:t xml:space="preserve">This could be </w:t>
      </w:r>
      <w:r w:rsidR="005A547E" w:rsidRPr="006A40E6">
        <w:rPr>
          <w:rFonts w:ascii="Arial" w:hAnsi="Arial" w:cs="Arial"/>
          <w:sz w:val="24"/>
          <w:szCs w:val="24"/>
        </w:rPr>
        <w:t xml:space="preserve">to do with </w:t>
      </w:r>
      <w:r w:rsidR="000E50F1" w:rsidRPr="006A40E6">
        <w:rPr>
          <w:rFonts w:ascii="Arial" w:hAnsi="Arial" w:cs="Arial"/>
          <w:sz w:val="24"/>
          <w:szCs w:val="24"/>
        </w:rPr>
        <w:t>physical</w:t>
      </w:r>
      <w:r w:rsidR="00DF7A0A" w:rsidRPr="006A40E6">
        <w:rPr>
          <w:rFonts w:ascii="Arial" w:hAnsi="Arial" w:cs="Arial"/>
          <w:sz w:val="24"/>
          <w:szCs w:val="24"/>
        </w:rPr>
        <w:t xml:space="preserve"> health</w:t>
      </w:r>
      <w:r w:rsidR="000E50F1" w:rsidRPr="006A40E6">
        <w:rPr>
          <w:rFonts w:ascii="Arial" w:hAnsi="Arial" w:cs="Arial"/>
          <w:sz w:val="24"/>
          <w:szCs w:val="24"/>
        </w:rPr>
        <w:t xml:space="preserve">, mental health or </w:t>
      </w:r>
      <w:r w:rsidR="005A547E" w:rsidRPr="006A40E6">
        <w:rPr>
          <w:rFonts w:ascii="Arial" w:hAnsi="Arial" w:cs="Arial"/>
          <w:sz w:val="24"/>
          <w:szCs w:val="24"/>
        </w:rPr>
        <w:t xml:space="preserve">substances </w:t>
      </w:r>
      <w:r w:rsidR="000E50F1" w:rsidRPr="006A40E6">
        <w:rPr>
          <w:rFonts w:ascii="Arial" w:hAnsi="Arial" w:cs="Arial"/>
          <w:sz w:val="24"/>
          <w:szCs w:val="24"/>
        </w:rPr>
        <w:t xml:space="preserve">or </w:t>
      </w:r>
      <w:proofErr w:type="gramStart"/>
      <w:r w:rsidR="000E50F1" w:rsidRPr="006A40E6">
        <w:rPr>
          <w:rFonts w:ascii="Arial" w:hAnsi="Arial" w:cs="Arial"/>
          <w:sz w:val="24"/>
          <w:szCs w:val="24"/>
        </w:rPr>
        <w:t>all of</w:t>
      </w:r>
      <w:proofErr w:type="gramEnd"/>
      <w:r w:rsidR="000E50F1" w:rsidRPr="006A40E6">
        <w:rPr>
          <w:rFonts w:ascii="Arial" w:hAnsi="Arial" w:cs="Arial"/>
          <w:sz w:val="24"/>
          <w:szCs w:val="24"/>
        </w:rPr>
        <w:t xml:space="preserve"> these </w:t>
      </w:r>
      <w:r w:rsidR="00540C6B" w:rsidRPr="006A40E6">
        <w:rPr>
          <w:rFonts w:ascii="Arial" w:hAnsi="Arial" w:cs="Arial"/>
          <w:sz w:val="24"/>
          <w:szCs w:val="24"/>
        </w:rPr>
        <w:t>issues</w:t>
      </w:r>
      <w:r w:rsidR="000E50F1" w:rsidRPr="006A40E6">
        <w:rPr>
          <w:rFonts w:ascii="Arial" w:hAnsi="Arial" w:cs="Arial"/>
          <w:sz w:val="24"/>
          <w:szCs w:val="24"/>
        </w:rPr>
        <w:t>.</w:t>
      </w:r>
    </w:p>
    <w:p w14:paraId="297E7341" w14:textId="41F5E426" w:rsidR="00BA33DE" w:rsidRPr="006A40E6" w:rsidRDefault="00C0206B" w:rsidP="00AA0358">
      <w:pPr>
        <w:pStyle w:val="ListParagraph"/>
        <w:ind w:left="360"/>
        <w:rPr>
          <w:rFonts w:ascii="Arial" w:hAnsi="Arial" w:cs="Arial"/>
          <w:sz w:val="24"/>
          <w:szCs w:val="24"/>
        </w:rPr>
      </w:pPr>
      <w:r w:rsidRPr="006A40E6">
        <w:rPr>
          <w:rFonts w:ascii="Arial" w:hAnsi="Arial" w:cs="Arial"/>
          <w:sz w:val="24"/>
          <w:szCs w:val="24"/>
        </w:rPr>
        <w:t xml:space="preserve"> </w:t>
      </w:r>
    </w:p>
    <w:p w14:paraId="77899C92" w14:textId="5D5C1D58" w:rsidR="00B2799E" w:rsidRPr="006A40E6" w:rsidRDefault="00FF7DEA" w:rsidP="009309F2">
      <w:pPr>
        <w:pStyle w:val="ListParagraph"/>
        <w:numPr>
          <w:ilvl w:val="1"/>
          <w:numId w:val="30"/>
        </w:numPr>
        <w:rPr>
          <w:rStyle w:val="normaltextrun"/>
          <w:rFonts w:ascii="Arial" w:eastAsia="Arial" w:hAnsi="Arial" w:cs="Arial"/>
          <w:sz w:val="24"/>
          <w:szCs w:val="24"/>
        </w:rPr>
      </w:pPr>
      <w:r w:rsidRPr="006A40E6">
        <w:rPr>
          <w:rStyle w:val="normaltextrun"/>
          <w:rFonts w:ascii="Arial" w:eastAsia="Arial" w:hAnsi="Arial" w:cs="Arial"/>
          <w:sz w:val="24"/>
          <w:szCs w:val="24"/>
        </w:rPr>
        <w:t xml:space="preserve">What exactly did you get in terms of support </w:t>
      </w:r>
      <w:r w:rsidR="007A2D78" w:rsidRPr="006A40E6">
        <w:rPr>
          <w:rStyle w:val="normaltextrun"/>
          <w:rFonts w:ascii="Arial" w:eastAsia="Arial" w:hAnsi="Arial" w:cs="Arial"/>
          <w:sz w:val="24"/>
          <w:szCs w:val="24"/>
        </w:rPr>
        <w:t>for your health</w:t>
      </w:r>
      <w:r w:rsidR="00C34120" w:rsidRPr="006A40E6">
        <w:rPr>
          <w:rStyle w:val="normaltextrun"/>
          <w:rFonts w:ascii="Arial" w:eastAsia="Arial" w:hAnsi="Arial" w:cs="Arial"/>
          <w:sz w:val="24"/>
          <w:szCs w:val="24"/>
        </w:rPr>
        <w:t>?</w:t>
      </w:r>
      <w:r w:rsidR="342AE115" w:rsidRPr="006A40E6">
        <w:rPr>
          <w:rStyle w:val="normaltextrun"/>
          <w:rFonts w:ascii="Arial" w:eastAsia="Arial" w:hAnsi="Arial" w:cs="Arial"/>
          <w:sz w:val="24"/>
          <w:szCs w:val="24"/>
        </w:rPr>
        <w:t xml:space="preserve"> </w:t>
      </w:r>
      <w:r w:rsidR="00F21AD4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Who provided it</w:t>
      </w:r>
      <w:r w:rsidR="008D687A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(e.g</w:t>
      </w:r>
      <w:r w:rsidR="00002FEF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.,</w:t>
      </w:r>
      <w:r w:rsidR="008D687A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support workers, etc)</w:t>
      </w:r>
      <w:r w:rsidR="006A778B"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>?</w:t>
      </w:r>
    </w:p>
    <w:p w14:paraId="3AB225AF" w14:textId="29BA4A52" w:rsidR="003227F7" w:rsidRPr="006A40E6" w:rsidRDefault="003227F7" w:rsidP="009309F2">
      <w:pPr>
        <w:pStyle w:val="ListParagraph"/>
        <w:numPr>
          <w:ilvl w:val="1"/>
          <w:numId w:val="30"/>
        </w:numPr>
        <w:rPr>
          <w:rStyle w:val="eop"/>
          <w:rFonts w:ascii="Arial" w:eastAsia="Arial" w:hAnsi="Arial" w:cs="Arial"/>
          <w:sz w:val="24"/>
          <w:szCs w:val="24"/>
        </w:rPr>
      </w:pPr>
      <w:r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Was this different to the support you had for your health before that time? In what way was it different?</w:t>
      </w:r>
      <w:r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4E402F" w:rsidRPr="006A40E6">
        <w:rPr>
          <w:rFonts w:ascii="Arial" w:hAnsi="Arial" w:cs="Arial"/>
          <w:sz w:val="24"/>
          <w:szCs w:val="24"/>
        </w:rPr>
        <w:t xml:space="preserve">Did you get any extra help or support? </w:t>
      </w:r>
    </w:p>
    <w:p w14:paraId="41F8ECA9" w14:textId="23341B9D" w:rsidR="00D2357B" w:rsidRPr="006A40E6" w:rsidRDefault="00F128FA">
      <w:pPr>
        <w:pStyle w:val="ListParagraph"/>
        <w:numPr>
          <w:ilvl w:val="1"/>
          <w:numId w:val="30"/>
        </w:numPr>
        <w:rPr>
          <w:rStyle w:val="eop"/>
          <w:rFonts w:ascii="Arial" w:eastAsia="Arial" w:hAnsi="Arial" w:cs="Arial"/>
          <w:sz w:val="24"/>
          <w:szCs w:val="24"/>
        </w:rPr>
      </w:pPr>
      <w:r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Did </w:t>
      </w:r>
      <w:r w:rsidR="00974BA8"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anything make it easier or harder </w:t>
      </w:r>
      <w:r w:rsidR="007A19A7"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for you</w:t>
      </w:r>
      <w:r w:rsidR="00974BA8"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 to get </w:t>
      </w:r>
      <w:r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the support you needed?</w:t>
      </w:r>
      <w:r w:rsidR="000A5A4C"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 What helped? </w:t>
      </w:r>
      <w:r w:rsidRPr="006A40E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</w:p>
    <w:p w14:paraId="56448CD5" w14:textId="77777777" w:rsidR="00F87060" w:rsidRPr="006A40E6" w:rsidRDefault="00F87060" w:rsidP="00C5110A">
      <w:pPr>
        <w:pStyle w:val="ListParagraph"/>
        <w:ind w:left="0"/>
        <w:rPr>
          <w:rStyle w:val="normaltextrun"/>
          <w:rFonts w:ascii="Arial" w:hAnsi="Arial" w:cs="Arial"/>
          <w:sz w:val="24"/>
          <w:szCs w:val="24"/>
        </w:rPr>
      </w:pPr>
    </w:p>
    <w:p w14:paraId="340E51B3" w14:textId="65A04B0E" w:rsidR="00BA33DE" w:rsidRPr="006A40E6" w:rsidRDefault="007B6FA1" w:rsidP="001D2180">
      <w:pPr>
        <w:pStyle w:val="ListParagraph"/>
        <w:numPr>
          <w:ilvl w:val="0"/>
          <w:numId w:val="30"/>
        </w:numPr>
        <w:spacing w:before="240" w:after="0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Following on from the </w:t>
      </w:r>
      <w:r w:rsidR="00FA466F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support </w:t>
      </w: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>you talked about</w:t>
      </w:r>
      <w:r w:rsidR="00BA33DE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, did you notice different </w:t>
      </w:r>
      <w:r w:rsidR="00FA466F" w:rsidRPr="006A40E6">
        <w:rPr>
          <w:rFonts w:ascii="Arial" w:eastAsia="Arial" w:hAnsi="Arial" w:cs="Arial"/>
          <w:color w:val="000000" w:themeColor="text1"/>
          <w:sz w:val="24"/>
          <w:szCs w:val="24"/>
        </w:rPr>
        <w:t>teams/ support workers</w:t>
      </w:r>
      <w:r w:rsidR="00BA33DE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coming together to help you get the help you needed for your health? This could be something like</w:t>
      </w:r>
      <w:r w:rsidR="0073416B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2E13BC" w:rsidRPr="006A40E6">
        <w:rPr>
          <w:rFonts w:ascii="Arial" w:eastAsia="Arial" w:hAnsi="Arial" w:cs="Arial"/>
          <w:color w:val="000000" w:themeColor="text1"/>
          <w:sz w:val="24"/>
          <w:szCs w:val="24"/>
        </w:rPr>
        <w:t>support workers</w:t>
      </w:r>
      <w:r w:rsidR="006B79CC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coming to the </w:t>
      </w:r>
      <w:r w:rsidR="00FF19DB" w:rsidRPr="006A40E6">
        <w:rPr>
          <w:rFonts w:ascii="Arial" w:eastAsia="Arial" w:hAnsi="Arial" w:cs="Arial"/>
          <w:color w:val="000000" w:themeColor="text1"/>
          <w:sz w:val="24"/>
          <w:szCs w:val="24"/>
        </w:rPr>
        <w:t>accommodation to talk</w:t>
      </w:r>
      <w:r w:rsidR="006B79CC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about</w:t>
      </w:r>
      <w:r w:rsidR="00FF19DB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your</w:t>
      </w:r>
      <w:r w:rsidR="006B79CC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mental health or</w:t>
      </w:r>
      <w:r w:rsidR="002E13BC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getting help with medications or prescriptions</w:t>
      </w:r>
      <w:r w:rsidR="004840C0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</w:p>
    <w:p w14:paraId="7626F86A" w14:textId="628C6E2E" w:rsidR="0070163B" w:rsidRPr="006A40E6" w:rsidRDefault="00286A32" w:rsidP="007815FA">
      <w:pPr>
        <w:pStyle w:val="ListParagraph"/>
        <w:numPr>
          <w:ilvl w:val="1"/>
          <w:numId w:val="30"/>
        </w:numPr>
        <w:spacing w:before="240" w:after="0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Did the different services </w:t>
      </w:r>
      <w:r w:rsidR="0070163B" w:rsidRPr="006A40E6">
        <w:rPr>
          <w:rFonts w:ascii="Arial" w:eastAsia="Arial" w:hAnsi="Arial" w:cs="Arial"/>
          <w:color w:val="000000" w:themeColor="text1"/>
          <w:sz w:val="24"/>
          <w:szCs w:val="24"/>
        </w:rPr>
        <w:t>work</w:t>
      </w: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well</w:t>
      </w:r>
      <w:r w:rsidR="0070163B"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together or maybe not so well?</w:t>
      </w:r>
    </w:p>
    <w:p w14:paraId="29D1B9CF" w14:textId="2193E80B" w:rsidR="00BA33DE" w:rsidRPr="006A40E6" w:rsidRDefault="00286A32" w:rsidP="007815FA">
      <w:pPr>
        <w:pStyle w:val="ListParagraph"/>
        <w:numPr>
          <w:ilvl w:val="1"/>
          <w:numId w:val="30"/>
        </w:numPr>
        <w:spacing w:before="240" w:after="0"/>
        <w:rPr>
          <w:rFonts w:ascii="Arial" w:eastAsia="Arial" w:hAnsi="Arial" w:cs="Arial"/>
          <w:sz w:val="24"/>
          <w:szCs w:val="24"/>
        </w:rPr>
      </w:pP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Did </w:t>
      </w:r>
      <w:r w:rsidR="0070163B" w:rsidRPr="006A40E6">
        <w:rPr>
          <w:rFonts w:ascii="Arial" w:eastAsia="Arial" w:hAnsi="Arial" w:cs="Arial"/>
          <w:color w:val="000000" w:themeColor="text1"/>
          <w:sz w:val="24"/>
          <w:szCs w:val="24"/>
        </w:rPr>
        <w:t>you feel like this</w:t>
      </w: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help</w:t>
      </w:r>
      <w:r w:rsidR="00704F86" w:rsidRPr="006A40E6">
        <w:rPr>
          <w:rFonts w:ascii="Arial" w:eastAsia="Arial" w:hAnsi="Arial" w:cs="Arial"/>
          <w:color w:val="000000" w:themeColor="text1"/>
          <w:sz w:val="24"/>
          <w:szCs w:val="24"/>
        </w:rPr>
        <w:t>ed</w:t>
      </w:r>
      <w:r w:rsidRPr="006A40E6">
        <w:rPr>
          <w:rFonts w:ascii="Arial" w:eastAsia="Arial" w:hAnsi="Arial" w:cs="Arial"/>
          <w:color w:val="000000" w:themeColor="text1"/>
          <w:sz w:val="24"/>
          <w:szCs w:val="24"/>
        </w:rPr>
        <w:t xml:space="preserve"> with your health issues?</w:t>
      </w:r>
    </w:p>
    <w:p w14:paraId="3AEB5937" w14:textId="762814C7" w:rsidR="00912CD2" w:rsidRPr="006A40E6" w:rsidRDefault="002C2F83" w:rsidP="007815FA">
      <w:pPr>
        <w:pStyle w:val="ListParagraph"/>
        <w:numPr>
          <w:ilvl w:val="1"/>
          <w:numId w:val="30"/>
        </w:numPr>
        <w:spacing w:after="0"/>
        <w:rPr>
          <w:rStyle w:val="eop"/>
          <w:rFonts w:ascii="Arial" w:eastAsia="Arial" w:hAnsi="Arial" w:cs="Arial"/>
          <w:sz w:val="24"/>
          <w:szCs w:val="24"/>
        </w:rPr>
      </w:pPr>
      <w:r w:rsidRPr="006A40E6">
        <w:rPr>
          <w:rFonts w:ascii="Arial" w:eastAsia="Arial" w:hAnsi="Arial" w:cs="Arial"/>
          <w:sz w:val="24"/>
          <w:szCs w:val="24"/>
        </w:rPr>
        <w:t xml:space="preserve">How did you feel about these services connecting or </w:t>
      </w:r>
      <w:r w:rsidR="00693523" w:rsidRPr="006A40E6">
        <w:rPr>
          <w:rFonts w:ascii="Arial" w:eastAsia="Arial" w:hAnsi="Arial" w:cs="Arial"/>
          <w:sz w:val="24"/>
          <w:szCs w:val="24"/>
        </w:rPr>
        <w:t xml:space="preserve">coming together? </w:t>
      </w:r>
      <w:r w:rsidR="00BB03E2" w:rsidRPr="006A40E6">
        <w:rPr>
          <w:rFonts w:ascii="Arial" w:eastAsia="Arial" w:hAnsi="Arial" w:cs="Arial"/>
          <w:sz w:val="24"/>
          <w:szCs w:val="24"/>
        </w:rPr>
        <w:t>Were you comfortable with that?</w:t>
      </w:r>
    </w:p>
    <w:p w14:paraId="2EDC6E0E" w14:textId="77777777" w:rsidR="00330778" w:rsidRPr="006A40E6" w:rsidRDefault="00330778" w:rsidP="00DB081B">
      <w:pPr>
        <w:spacing w:after="0"/>
        <w:rPr>
          <w:rFonts w:ascii="Arial" w:eastAsia="Arial" w:hAnsi="Arial" w:cs="Arial"/>
          <w:color w:val="5B9BD5" w:themeColor="accent5"/>
          <w:sz w:val="24"/>
          <w:szCs w:val="24"/>
        </w:rPr>
      </w:pPr>
    </w:p>
    <w:p w14:paraId="6BC954CF" w14:textId="138BF1C6" w:rsidR="003D5D05" w:rsidRPr="006A40E6" w:rsidRDefault="00F20754">
      <w:pPr>
        <w:pStyle w:val="ListParagraph"/>
        <w:numPr>
          <w:ilvl w:val="0"/>
          <w:numId w:val="30"/>
        </w:numPr>
        <w:spacing w:line="276" w:lineRule="auto"/>
        <w:rPr>
          <w:rFonts w:ascii="Arial" w:hAnsi="Arial" w:cs="Arial"/>
          <w:sz w:val="24"/>
          <w:szCs w:val="24"/>
        </w:rPr>
      </w:pPr>
      <w:r w:rsidRPr="006A40E6">
        <w:rPr>
          <w:rFonts w:ascii="Arial" w:hAnsi="Arial" w:cs="Arial"/>
          <w:sz w:val="24"/>
          <w:szCs w:val="24"/>
        </w:rPr>
        <w:t xml:space="preserve">So, two years on, </w:t>
      </w:r>
      <w:r w:rsidR="007D3342" w:rsidRPr="006A40E6">
        <w:rPr>
          <w:rFonts w:ascii="Arial" w:hAnsi="Arial" w:cs="Arial"/>
          <w:sz w:val="24"/>
          <w:szCs w:val="24"/>
        </w:rPr>
        <w:t xml:space="preserve">has all this </w:t>
      </w:r>
      <w:r w:rsidR="00837025" w:rsidRPr="006A40E6">
        <w:rPr>
          <w:rFonts w:ascii="Arial" w:hAnsi="Arial" w:cs="Arial"/>
          <w:sz w:val="24"/>
          <w:szCs w:val="24"/>
        </w:rPr>
        <w:t xml:space="preserve">support you had then </w:t>
      </w:r>
      <w:r w:rsidR="007D3342" w:rsidRPr="006A40E6">
        <w:rPr>
          <w:rFonts w:ascii="Arial" w:hAnsi="Arial" w:cs="Arial"/>
          <w:sz w:val="24"/>
          <w:szCs w:val="24"/>
        </w:rPr>
        <w:t>helped with your health</w:t>
      </w:r>
      <w:r w:rsidR="003D5D05" w:rsidRPr="006A40E6">
        <w:rPr>
          <w:rFonts w:ascii="Arial" w:hAnsi="Arial" w:cs="Arial"/>
          <w:sz w:val="24"/>
          <w:szCs w:val="24"/>
        </w:rPr>
        <w:t>?</w:t>
      </w:r>
    </w:p>
    <w:p w14:paraId="64A62370" w14:textId="017AA929" w:rsidR="00131511" w:rsidRPr="006A40E6" w:rsidRDefault="003D5D05" w:rsidP="0077203C">
      <w:pPr>
        <w:pStyle w:val="ListParagraph"/>
        <w:numPr>
          <w:ilvl w:val="1"/>
          <w:numId w:val="30"/>
        </w:numPr>
        <w:spacing w:after="24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Fonts w:ascii="Arial" w:hAnsi="Arial" w:cs="Arial"/>
          <w:sz w:val="24"/>
          <w:szCs w:val="24"/>
        </w:rPr>
        <w:t xml:space="preserve">Have you continued to </w:t>
      </w:r>
      <w:r w:rsidR="00E0420E" w:rsidRPr="006A40E6">
        <w:rPr>
          <w:rFonts w:ascii="Arial" w:hAnsi="Arial" w:cs="Arial"/>
          <w:sz w:val="24"/>
          <w:szCs w:val="24"/>
        </w:rPr>
        <w:t xml:space="preserve">get that </w:t>
      </w:r>
      <w:r w:rsidR="004B10B8" w:rsidRPr="006A40E6">
        <w:rPr>
          <w:rFonts w:ascii="Arial" w:hAnsi="Arial" w:cs="Arial"/>
          <w:sz w:val="24"/>
          <w:szCs w:val="24"/>
        </w:rPr>
        <w:t xml:space="preserve">help/ </w:t>
      </w:r>
      <w:r w:rsidR="7AA4777B" w:rsidRPr="006A40E6">
        <w:rPr>
          <w:rFonts w:ascii="Arial" w:hAnsi="Arial" w:cs="Arial"/>
          <w:sz w:val="24"/>
          <w:szCs w:val="24"/>
        </w:rPr>
        <w:t xml:space="preserve">support </w:t>
      </w:r>
      <w:r w:rsidR="004B10B8" w:rsidRPr="006A40E6">
        <w:rPr>
          <w:rFonts w:ascii="Arial" w:hAnsi="Arial" w:cs="Arial"/>
          <w:sz w:val="24"/>
          <w:szCs w:val="24"/>
        </w:rPr>
        <w:t xml:space="preserve">for your </w:t>
      </w:r>
      <w:r w:rsidR="00D16D66" w:rsidRPr="006A40E6">
        <w:rPr>
          <w:rFonts w:ascii="Arial" w:hAnsi="Arial" w:cs="Arial"/>
          <w:sz w:val="24"/>
          <w:szCs w:val="24"/>
        </w:rPr>
        <w:t>health</w:t>
      </w:r>
      <w:r w:rsidR="004A5727" w:rsidRPr="006A40E6">
        <w:rPr>
          <w:rFonts w:ascii="Arial" w:hAnsi="Arial" w:cs="Arial"/>
          <w:sz w:val="24"/>
          <w:szCs w:val="24"/>
        </w:rPr>
        <w:t xml:space="preserve"> </w:t>
      </w:r>
      <w:r w:rsidR="004B10B8" w:rsidRPr="006A40E6">
        <w:rPr>
          <w:rFonts w:ascii="Arial" w:hAnsi="Arial" w:cs="Arial"/>
          <w:sz w:val="24"/>
          <w:szCs w:val="24"/>
        </w:rPr>
        <w:t xml:space="preserve">in the same way? </w:t>
      </w:r>
      <w:r w:rsidR="002F3734" w:rsidRPr="006A40E6">
        <w:rPr>
          <w:rFonts w:ascii="Arial" w:eastAsia="Arial" w:hAnsi="Arial" w:cs="Arial"/>
          <w:sz w:val="24"/>
          <w:szCs w:val="24"/>
        </w:rPr>
        <w:t>Is it easier or harder</w:t>
      </w:r>
      <w:r w:rsidR="00B075AD" w:rsidRPr="006A40E6">
        <w:rPr>
          <w:rFonts w:ascii="Arial" w:eastAsia="Arial" w:hAnsi="Arial" w:cs="Arial"/>
          <w:sz w:val="24"/>
          <w:szCs w:val="24"/>
        </w:rPr>
        <w:t xml:space="preserve"> now</w:t>
      </w:r>
      <w:r w:rsidR="002F3734" w:rsidRPr="006A40E6">
        <w:rPr>
          <w:rFonts w:ascii="Arial" w:eastAsia="Arial" w:hAnsi="Arial" w:cs="Arial"/>
          <w:sz w:val="24"/>
          <w:szCs w:val="24"/>
        </w:rPr>
        <w:t xml:space="preserve"> to get help? Why?</w:t>
      </w:r>
    </w:p>
    <w:p w14:paraId="21685484" w14:textId="77777777" w:rsidR="000E7B60" w:rsidRPr="006A40E6" w:rsidRDefault="000E7B60" w:rsidP="000E7B60">
      <w:pPr>
        <w:pStyle w:val="ListParagraph"/>
        <w:spacing w:after="240" w:line="276" w:lineRule="auto"/>
        <w:ind w:left="792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77B3C8A7" w14:textId="0A3F9F3E" w:rsidR="00131511" w:rsidRPr="006A40E6" w:rsidRDefault="7B748FDE" w:rsidP="00DB081B">
      <w:pPr>
        <w:pStyle w:val="ListParagraph"/>
        <w:numPr>
          <w:ilvl w:val="0"/>
          <w:numId w:val="30"/>
        </w:numPr>
        <w:spacing w:after="240"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6A40E6">
        <w:rPr>
          <w:rStyle w:val="eop"/>
          <w:rFonts w:ascii="Arial" w:eastAsia="Arial" w:hAnsi="Arial" w:cs="Arial"/>
          <w:color w:val="000000" w:themeColor="text1"/>
          <w:sz w:val="24"/>
          <w:szCs w:val="24"/>
        </w:rPr>
        <w:lastRenderedPageBreak/>
        <w:t xml:space="preserve">Is there anything you would like to say that has not been covered so far? </w:t>
      </w:r>
    </w:p>
    <w:sectPr w:rsidR="00131511" w:rsidRPr="006A40E6" w:rsidSect="006C50CB">
      <w:footerReference w:type="default" r:id="rId11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D5651" w14:textId="77777777" w:rsidR="001F5CCB" w:rsidRDefault="001F5CCB">
      <w:pPr>
        <w:spacing w:after="0" w:line="240" w:lineRule="auto"/>
      </w:pPr>
      <w:r>
        <w:separator/>
      </w:r>
    </w:p>
  </w:endnote>
  <w:endnote w:type="continuationSeparator" w:id="0">
    <w:p w14:paraId="27D49FEF" w14:textId="77777777" w:rsidR="001F5CCB" w:rsidRDefault="001F5CCB">
      <w:pPr>
        <w:spacing w:after="0" w:line="240" w:lineRule="auto"/>
      </w:pPr>
      <w:r>
        <w:continuationSeparator/>
      </w:r>
    </w:p>
  </w:endnote>
  <w:endnote w:type="continuationNotice" w:id="1">
    <w:p w14:paraId="136FBAEF" w14:textId="77777777" w:rsidR="001F5CCB" w:rsidRDefault="001F5C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3862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1DBCDA" w14:textId="4852AFBD" w:rsidR="00D3667E" w:rsidRDefault="00D366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63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02B70F" w14:textId="06515DC5" w:rsidR="23E2A640" w:rsidRDefault="23E2A640" w:rsidP="009B5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817C5" w14:textId="77777777" w:rsidR="001F5CCB" w:rsidRDefault="001F5CCB">
      <w:pPr>
        <w:spacing w:after="0" w:line="240" w:lineRule="auto"/>
      </w:pPr>
      <w:r>
        <w:separator/>
      </w:r>
    </w:p>
  </w:footnote>
  <w:footnote w:type="continuationSeparator" w:id="0">
    <w:p w14:paraId="1484D0FE" w14:textId="77777777" w:rsidR="001F5CCB" w:rsidRDefault="001F5CCB">
      <w:pPr>
        <w:spacing w:after="0" w:line="240" w:lineRule="auto"/>
      </w:pPr>
      <w:r>
        <w:continuationSeparator/>
      </w:r>
    </w:p>
  </w:footnote>
  <w:footnote w:type="continuationNotice" w:id="1">
    <w:p w14:paraId="627D1ABA" w14:textId="77777777" w:rsidR="001F5CCB" w:rsidRDefault="001F5CC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C87D"/>
    <w:multiLevelType w:val="hybridMultilevel"/>
    <w:tmpl w:val="9718FB54"/>
    <w:lvl w:ilvl="0" w:tplc="5E568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8E69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A7B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0AC6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6D0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76A6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70F0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F24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2CF7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F3BA7"/>
    <w:multiLevelType w:val="hybridMultilevel"/>
    <w:tmpl w:val="976456D4"/>
    <w:lvl w:ilvl="0" w:tplc="FFFFFFFF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 w15:restartNumberingAfterBreak="0">
    <w:nsid w:val="0D133C11"/>
    <w:multiLevelType w:val="hybridMultilevel"/>
    <w:tmpl w:val="CF2EAA8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32458F"/>
    <w:multiLevelType w:val="multilevel"/>
    <w:tmpl w:val="91B0BA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 w15:restartNumberingAfterBreak="0">
    <w:nsid w:val="13112AB8"/>
    <w:multiLevelType w:val="hybridMultilevel"/>
    <w:tmpl w:val="CF2EAA8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AD371B"/>
    <w:multiLevelType w:val="hybridMultilevel"/>
    <w:tmpl w:val="7D8E588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9BF90D"/>
    <w:multiLevelType w:val="hybridMultilevel"/>
    <w:tmpl w:val="D4763C6E"/>
    <w:lvl w:ilvl="0" w:tplc="9D0C6A0A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1" w:tplc="59521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860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3A3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03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664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46B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C08F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8AB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6377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EC0F6C"/>
    <w:multiLevelType w:val="hybridMultilevel"/>
    <w:tmpl w:val="CF2EAA8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E40AFA"/>
    <w:multiLevelType w:val="hybridMultilevel"/>
    <w:tmpl w:val="CF2EAA82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910F90"/>
    <w:multiLevelType w:val="hybridMultilevel"/>
    <w:tmpl w:val="605E6BD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2C26A6A"/>
    <w:multiLevelType w:val="hybridMultilevel"/>
    <w:tmpl w:val="05DC1958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3D522B9"/>
    <w:multiLevelType w:val="hybridMultilevel"/>
    <w:tmpl w:val="BD5871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77F77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4" w15:restartNumberingAfterBreak="0">
    <w:nsid w:val="3D33080B"/>
    <w:multiLevelType w:val="multilevel"/>
    <w:tmpl w:val="92266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0165D1B"/>
    <w:multiLevelType w:val="hybridMultilevel"/>
    <w:tmpl w:val="4F1EC110"/>
    <w:lvl w:ilvl="0" w:tplc="310C044E">
      <w:start w:val="1"/>
      <w:numFmt w:val="lowerLetter"/>
      <w:lvlText w:val="%1."/>
      <w:lvlJc w:val="left"/>
      <w:pPr>
        <w:ind w:left="1069" w:hanging="360"/>
      </w:pPr>
    </w:lvl>
    <w:lvl w:ilvl="1" w:tplc="5DD2B32E">
      <w:start w:val="1"/>
      <w:numFmt w:val="lowerLetter"/>
      <w:lvlText w:val="%2."/>
      <w:lvlJc w:val="left"/>
      <w:pPr>
        <w:ind w:left="1789" w:hanging="360"/>
      </w:pPr>
    </w:lvl>
    <w:lvl w:ilvl="2" w:tplc="67C436EA">
      <w:start w:val="1"/>
      <w:numFmt w:val="lowerRoman"/>
      <w:lvlText w:val="%3."/>
      <w:lvlJc w:val="right"/>
      <w:pPr>
        <w:ind w:left="2509" w:hanging="180"/>
      </w:pPr>
    </w:lvl>
    <w:lvl w:ilvl="3" w:tplc="40F66D80">
      <w:start w:val="1"/>
      <w:numFmt w:val="decimal"/>
      <w:lvlText w:val="%4."/>
      <w:lvlJc w:val="left"/>
      <w:pPr>
        <w:ind w:left="3229" w:hanging="360"/>
      </w:pPr>
    </w:lvl>
    <w:lvl w:ilvl="4" w:tplc="2D92AB00">
      <w:start w:val="1"/>
      <w:numFmt w:val="lowerLetter"/>
      <w:lvlText w:val="%5."/>
      <w:lvlJc w:val="left"/>
      <w:pPr>
        <w:ind w:left="3949" w:hanging="360"/>
      </w:pPr>
    </w:lvl>
    <w:lvl w:ilvl="5" w:tplc="CC3232D8">
      <w:start w:val="1"/>
      <w:numFmt w:val="lowerRoman"/>
      <w:lvlText w:val="%6."/>
      <w:lvlJc w:val="right"/>
      <w:pPr>
        <w:ind w:left="4669" w:hanging="180"/>
      </w:pPr>
    </w:lvl>
    <w:lvl w:ilvl="6" w:tplc="0746479E">
      <w:start w:val="1"/>
      <w:numFmt w:val="decimal"/>
      <w:lvlText w:val="%7."/>
      <w:lvlJc w:val="left"/>
      <w:pPr>
        <w:ind w:left="5389" w:hanging="360"/>
      </w:pPr>
    </w:lvl>
    <w:lvl w:ilvl="7" w:tplc="E1F899A8">
      <w:start w:val="1"/>
      <w:numFmt w:val="lowerLetter"/>
      <w:lvlText w:val="%8."/>
      <w:lvlJc w:val="left"/>
      <w:pPr>
        <w:ind w:left="6109" w:hanging="360"/>
      </w:pPr>
    </w:lvl>
    <w:lvl w:ilvl="8" w:tplc="4B0C9AF2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436685A4"/>
    <w:multiLevelType w:val="hybridMultilevel"/>
    <w:tmpl w:val="62442350"/>
    <w:lvl w:ilvl="0" w:tplc="3654BB68">
      <w:start w:val="1"/>
      <w:numFmt w:val="lowerLetter"/>
      <w:lvlText w:val="%1."/>
      <w:lvlJc w:val="left"/>
      <w:pPr>
        <w:ind w:left="1080" w:hanging="360"/>
      </w:pPr>
    </w:lvl>
    <w:lvl w:ilvl="1" w:tplc="0CBE4E8A">
      <w:start w:val="1"/>
      <w:numFmt w:val="lowerLetter"/>
      <w:lvlText w:val="%2."/>
      <w:lvlJc w:val="left"/>
      <w:pPr>
        <w:ind w:left="1800" w:hanging="360"/>
      </w:pPr>
    </w:lvl>
    <w:lvl w:ilvl="2" w:tplc="7CC63158">
      <w:start w:val="1"/>
      <w:numFmt w:val="lowerRoman"/>
      <w:lvlText w:val="%3."/>
      <w:lvlJc w:val="right"/>
      <w:pPr>
        <w:ind w:left="2520" w:hanging="180"/>
      </w:pPr>
    </w:lvl>
    <w:lvl w:ilvl="3" w:tplc="49D03742">
      <w:start w:val="1"/>
      <w:numFmt w:val="decimal"/>
      <w:lvlText w:val="%4."/>
      <w:lvlJc w:val="left"/>
      <w:pPr>
        <w:ind w:left="3240" w:hanging="360"/>
      </w:pPr>
    </w:lvl>
    <w:lvl w:ilvl="4" w:tplc="490CD06A">
      <w:start w:val="1"/>
      <w:numFmt w:val="lowerLetter"/>
      <w:lvlText w:val="%5."/>
      <w:lvlJc w:val="left"/>
      <w:pPr>
        <w:ind w:left="3960" w:hanging="360"/>
      </w:pPr>
    </w:lvl>
    <w:lvl w:ilvl="5" w:tplc="2740487E">
      <w:start w:val="1"/>
      <w:numFmt w:val="lowerRoman"/>
      <w:lvlText w:val="%6."/>
      <w:lvlJc w:val="right"/>
      <w:pPr>
        <w:ind w:left="4680" w:hanging="180"/>
      </w:pPr>
    </w:lvl>
    <w:lvl w:ilvl="6" w:tplc="9A16A9AE">
      <w:start w:val="1"/>
      <w:numFmt w:val="decimal"/>
      <w:lvlText w:val="%7."/>
      <w:lvlJc w:val="left"/>
      <w:pPr>
        <w:ind w:left="5400" w:hanging="360"/>
      </w:pPr>
    </w:lvl>
    <w:lvl w:ilvl="7" w:tplc="EEB426F2">
      <w:start w:val="1"/>
      <w:numFmt w:val="lowerLetter"/>
      <w:lvlText w:val="%8."/>
      <w:lvlJc w:val="left"/>
      <w:pPr>
        <w:ind w:left="6120" w:hanging="360"/>
      </w:pPr>
    </w:lvl>
    <w:lvl w:ilvl="8" w:tplc="5ED232F0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EE2EC4"/>
    <w:multiLevelType w:val="hybridMultilevel"/>
    <w:tmpl w:val="35E27BA6"/>
    <w:lvl w:ilvl="0" w:tplc="10E81A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6E2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A29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AA41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0A3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86B6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6416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140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3AC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40C003"/>
    <w:multiLevelType w:val="hybridMultilevel"/>
    <w:tmpl w:val="4F1EC110"/>
    <w:lvl w:ilvl="0" w:tplc="310C044E">
      <w:start w:val="1"/>
      <w:numFmt w:val="lowerLetter"/>
      <w:lvlText w:val="%1."/>
      <w:lvlJc w:val="left"/>
      <w:pPr>
        <w:ind w:left="720" w:hanging="360"/>
      </w:pPr>
    </w:lvl>
    <w:lvl w:ilvl="1" w:tplc="5DD2B32E">
      <w:start w:val="1"/>
      <w:numFmt w:val="lowerLetter"/>
      <w:lvlText w:val="%2."/>
      <w:lvlJc w:val="left"/>
      <w:pPr>
        <w:ind w:left="1440" w:hanging="360"/>
      </w:pPr>
    </w:lvl>
    <w:lvl w:ilvl="2" w:tplc="67C436EA">
      <w:start w:val="1"/>
      <w:numFmt w:val="lowerRoman"/>
      <w:lvlText w:val="%3."/>
      <w:lvlJc w:val="right"/>
      <w:pPr>
        <w:ind w:left="2160" w:hanging="180"/>
      </w:pPr>
    </w:lvl>
    <w:lvl w:ilvl="3" w:tplc="40F66D80">
      <w:start w:val="1"/>
      <w:numFmt w:val="decimal"/>
      <w:lvlText w:val="%4."/>
      <w:lvlJc w:val="left"/>
      <w:pPr>
        <w:ind w:left="2880" w:hanging="360"/>
      </w:pPr>
    </w:lvl>
    <w:lvl w:ilvl="4" w:tplc="2D92AB00">
      <w:start w:val="1"/>
      <w:numFmt w:val="lowerLetter"/>
      <w:lvlText w:val="%5."/>
      <w:lvlJc w:val="left"/>
      <w:pPr>
        <w:ind w:left="3600" w:hanging="360"/>
      </w:pPr>
    </w:lvl>
    <w:lvl w:ilvl="5" w:tplc="CC3232D8">
      <w:start w:val="1"/>
      <w:numFmt w:val="lowerRoman"/>
      <w:lvlText w:val="%6."/>
      <w:lvlJc w:val="right"/>
      <w:pPr>
        <w:ind w:left="4320" w:hanging="180"/>
      </w:pPr>
    </w:lvl>
    <w:lvl w:ilvl="6" w:tplc="0746479E">
      <w:start w:val="1"/>
      <w:numFmt w:val="decimal"/>
      <w:lvlText w:val="%7."/>
      <w:lvlJc w:val="left"/>
      <w:pPr>
        <w:ind w:left="5040" w:hanging="360"/>
      </w:pPr>
    </w:lvl>
    <w:lvl w:ilvl="7" w:tplc="E1F899A8">
      <w:start w:val="1"/>
      <w:numFmt w:val="lowerLetter"/>
      <w:lvlText w:val="%8."/>
      <w:lvlJc w:val="left"/>
      <w:pPr>
        <w:ind w:left="5760" w:hanging="360"/>
      </w:pPr>
    </w:lvl>
    <w:lvl w:ilvl="8" w:tplc="4B0C9AF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A85CD7"/>
    <w:multiLevelType w:val="hybridMultilevel"/>
    <w:tmpl w:val="C4CE9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357CC"/>
    <w:multiLevelType w:val="hybridMultilevel"/>
    <w:tmpl w:val="5282A6AA"/>
    <w:lvl w:ilvl="0" w:tplc="08090019">
      <w:start w:val="1"/>
      <w:numFmt w:val="lowerLetter"/>
      <w:lvlText w:val="%1."/>
      <w:lvlJc w:val="left"/>
      <w:pPr>
        <w:ind w:left="1003" w:hanging="360"/>
      </w:pPr>
    </w:lvl>
    <w:lvl w:ilvl="1" w:tplc="08090019" w:tentative="1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1" w15:restartNumberingAfterBreak="0">
    <w:nsid w:val="588826DE"/>
    <w:multiLevelType w:val="hybridMultilevel"/>
    <w:tmpl w:val="7A8AA4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DD6273"/>
    <w:multiLevelType w:val="hybridMultilevel"/>
    <w:tmpl w:val="8280100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A790E95"/>
    <w:multiLevelType w:val="hybridMultilevel"/>
    <w:tmpl w:val="43EAC26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B6D93CC"/>
    <w:multiLevelType w:val="hybridMultilevel"/>
    <w:tmpl w:val="FE08147A"/>
    <w:lvl w:ilvl="0" w:tplc="CFD481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B0E4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5EBB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240D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C90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4A52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E65E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6673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4206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49689E"/>
    <w:multiLevelType w:val="hybridMultilevel"/>
    <w:tmpl w:val="9906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BC15B8"/>
    <w:multiLevelType w:val="multilevel"/>
    <w:tmpl w:val="AB1266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7" w15:restartNumberingAfterBreak="0">
    <w:nsid w:val="64357F1A"/>
    <w:multiLevelType w:val="multilevel"/>
    <w:tmpl w:val="BAB2B8E2"/>
    <w:lvl w:ilvl="0">
      <w:start w:val="6"/>
      <w:numFmt w:val="decimal"/>
      <w:lvlText w:val="%1"/>
      <w:lvlJc w:val="left"/>
      <w:pPr>
        <w:ind w:left="360" w:hanging="360"/>
      </w:pPr>
      <w:rPr>
        <w:rFonts w:eastAsia="Arial"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Arial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Arial" w:hint="default"/>
        <w:color w:val="000000" w:themeColor="text1"/>
      </w:rPr>
    </w:lvl>
  </w:abstractNum>
  <w:abstractNum w:abstractNumId="28" w15:restartNumberingAfterBreak="0">
    <w:nsid w:val="66A87C3C"/>
    <w:multiLevelType w:val="hybridMultilevel"/>
    <w:tmpl w:val="A6AE08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700BE4"/>
    <w:multiLevelType w:val="multilevel"/>
    <w:tmpl w:val="306C22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1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0" w15:restartNumberingAfterBreak="0">
    <w:nsid w:val="6D790216"/>
    <w:multiLevelType w:val="hybridMultilevel"/>
    <w:tmpl w:val="44BC705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FC70317"/>
    <w:multiLevelType w:val="hybridMultilevel"/>
    <w:tmpl w:val="076E42F6"/>
    <w:lvl w:ilvl="0" w:tplc="5F3255CA">
      <w:start w:val="1"/>
      <w:numFmt w:val="lowerLetter"/>
      <w:lvlText w:val="%1."/>
      <w:lvlJc w:val="left"/>
      <w:pPr>
        <w:ind w:left="1080" w:hanging="360"/>
      </w:pPr>
    </w:lvl>
    <w:lvl w:ilvl="1" w:tplc="8F6E185E">
      <w:start w:val="1"/>
      <w:numFmt w:val="lowerLetter"/>
      <w:lvlText w:val="%2."/>
      <w:lvlJc w:val="left"/>
      <w:pPr>
        <w:ind w:left="1800" w:hanging="360"/>
      </w:pPr>
    </w:lvl>
    <w:lvl w:ilvl="2" w:tplc="4B7C20D2">
      <w:start w:val="1"/>
      <w:numFmt w:val="lowerRoman"/>
      <w:lvlText w:val="%3."/>
      <w:lvlJc w:val="right"/>
      <w:pPr>
        <w:ind w:left="2520" w:hanging="180"/>
      </w:pPr>
    </w:lvl>
    <w:lvl w:ilvl="3" w:tplc="696E3086">
      <w:start w:val="1"/>
      <w:numFmt w:val="decimal"/>
      <w:lvlText w:val="%4."/>
      <w:lvlJc w:val="left"/>
      <w:pPr>
        <w:ind w:left="3240" w:hanging="360"/>
      </w:pPr>
    </w:lvl>
    <w:lvl w:ilvl="4" w:tplc="E566FF4C">
      <w:start w:val="1"/>
      <w:numFmt w:val="lowerLetter"/>
      <w:lvlText w:val="%5."/>
      <w:lvlJc w:val="left"/>
      <w:pPr>
        <w:ind w:left="3960" w:hanging="360"/>
      </w:pPr>
    </w:lvl>
    <w:lvl w:ilvl="5" w:tplc="CEB22B92">
      <w:start w:val="1"/>
      <w:numFmt w:val="lowerRoman"/>
      <w:lvlText w:val="%6."/>
      <w:lvlJc w:val="right"/>
      <w:pPr>
        <w:ind w:left="4680" w:hanging="180"/>
      </w:pPr>
    </w:lvl>
    <w:lvl w:ilvl="6" w:tplc="09266602">
      <w:start w:val="1"/>
      <w:numFmt w:val="decimal"/>
      <w:lvlText w:val="%7."/>
      <w:lvlJc w:val="left"/>
      <w:pPr>
        <w:ind w:left="5400" w:hanging="360"/>
      </w:pPr>
    </w:lvl>
    <w:lvl w:ilvl="7" w:tplc="CA98C040">
      <w:start w:val="1"/>
      <w:numFmt w:val="lowerLetter"/>
      <w:lvlText w:val="%8."/>
      <w:lvlJc w:val="left"/>
      <w:pPr>
        <w:ind w:left="6120" w:hanging="360"/>
      </w:pPr>
    </w:lvl>
    <w:lvl w:ilvl="8" w:tplc="F0EC0CA4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4C4ED78"/>
    <w:multiLevelType w:val="hybridMultilevel"/>
    <w:tmpl w:val="FA0A01C4"/>
    <w:lvl w:ilvl="0" w:tplc="13E0FFDE">
      <w:start w:val="1"/>
      <w:numFmt w:val="lowerLetter"/>
      <w:lvlText w:val="%1."/>
      <w:lvlJc w:val="left"/>
      <w:pPr>
        <w:ind w:left="1080" w:hanging="360"/>
      </w:pPr>
    </w:lvl>
    <w:lvl w:ilvl="1" w:tplc="B1CEC45C">
      <w:start w:val="1"/>
      <w:numFmt w:val="lowerLetter"/>
      <w:lvlText w:val="%2."/>
      <w:lvlJc w:val="left"/>
      <w:pPr>
        <w:ind w:left="1800" w:hanging="360"/>
      </w:pPr>
    </w:lvl>
    <w:lvl w:ilvl="2" w:tplc="769C9C42">
      <w:start w:val="1"/>
      <w:numFmt w:val="lowerRoman"/>
      <w:lvlText w:val="%3."/>
      <w:lvlJc w:val="right"/>
      <w:pPr>
        <w:ind w:left="2520" w:hanging="180"/>
      </w:pPr>
    </w:lvl>
    <w:lvl w:ilvl="3" w:tplc="FDE850D2">
      <w:start w:val="1"/>
      <w:numFmt w:val="decimal"/>
      <w:lvlText w:val="%4."/>
      <w:lvlJc w:val="left"/>
      <w:pPr>
        <w:ind w:left="3240" w:hanging="360"/>
      </w:pPr>
    </w:lvl>
    <w:lvl w:ilvl="4" w:tplc="0FF822A4">
      <w:start w:val="1"/>
      <w:numFmt w:val="lowerLetter"/>
      <w:lvlText w:val="%5."/>
      <w:lvlJc w:val="left"/>
      <w:pPr>
        <w:ind w:left="3960" w:hanging="360"/>
      </w:pPr>
    </w:lvl>
    <w:lvl w:ilvl="5" w:tplc="48B26B54">
      <w:start w:val="1"/>
      <w:numFmt w:val="lowerRoman"/>
      <w:lvlText w:val="%6."/>
      <w:lvlJc w:val="right"/>
      <w:pPr>
        <w:ind w:left="4680" w:hanging="180"/>
      </w:pPr>
    </w:lvl>
    <w:lvl w:ilvl="6" w:tplc="F28EE1A6">
      <w:start w:val="1"/>
      <w:numFmt w:val="decimal"/>
      <w:lvlText w:val="%7."/>
      <w:lvlJc w:val="left"/>
      <w:pPr>
        <w:ind w:left="5400" w:hanging="360"/>
      </w:pPr>
    </w:lvl>
    <w:lvl w:ilvl="7" w:tplc="5FEE8EDC">
      <w:start w:val="1"/>
      <w:numFmt w:val="lowerLetter"/>
      <w:lvlText w:val="%8."/>
      <w:lvlJc w:val="left"/>
      <w:pPr>
        <w:ind w:left="6120" w:hanging="360"/>
      </w:pPr>
    </w:lvl>
    <w:lvl w:ilvl="8" w:tplc="F6C2F3B4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5825E9E"/>
    <w:multiLevelType w:val="multilevel"/>
    <w:tmpl w:val="60C6E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4" w15:restartNumberingAfterBreak="0">
    <w:nsid w:val="7D3A7AA0"/>
    <w:multiLevelType w:val="hybridMultilevel"/>
    <w:tmpl w:val="519402DE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70812637">
    <w:abstractNumId w:val="18"/>
  </w:num>
  <w:num w:numId="2" w16cid:durableId="1194803749">
    <w:abstractNumId w:val="6"/>
  </w:num>
  <w:num w:numId="3" w16cid:durableId="744953716">
    <w:abstractNumId w:val="32"/>
  </w:num>
  <w:num w:numId="4" w16cid:durableId="998968881">
    <w:abstractNumId w:val="31"/>
  </w:num>
  <w:num w:numId="5" w16cid:durableId="2093506886">
    <w:abstractNumId w:val="16"/>
  </w:num>
  <w:num w:numId="6" w16cid:durableId="1298104112">
    <w:abstractNumId w:val="24"/>
  </w:num>
  <w:num w:numId="7" w16cid:durableId="360712073">
    <w:abstractNumId w:val="0"/>
  </w:num>
  <w:num w:numId="8" w16cid:durableId="1910001176">
    <w:abstractNumId w:val="17"/>
  </w:num>
  <w:num w:numId="9" w16cid:durableId="708188329">
    <w:abstractNumId w:val="14"/>
  </w:num>
  <w:num w:numId="10" w16cid:durableId="1597905344">
    <w:abstractNumId w:val="20"/>
  </w:num>
  <w:num w:numId="11" w16cid:durableId="1656251955">
    <w:abstractNumId w:val="13"/>
  </w:num>
  <w:num w:numId="12" w16cid:durableId="48187679">
    <w:abstractNumId w:val="29"/>
  </w:num>
  <w:num w:numId="13" w16cid:durableId="1332022174">
    <w:abstractNumId w:val="3"/>
  </w:num>
  <w:num w:numId="14" w16cid:durableId="1117681490">
    <w:abstractNumId w:val="33"/>
  </w:num>
  <w:num w:numId="15" w16cid:durableId="2092190942">
    <w:abstractNumId w:val="30"/>
  </w:num>
  <w:num w:numId="16" w16cid:durableId="1553035946">
    <w:abstractNumId w:val="19"/>
  </w:num>
  <w:num w:numId="17" w16cid:durableId="1187405683">
    <w:abstractNumId w:val="25"/>
  </w:num>
  <w:num w:numId="18" w16cid:durableId="1432511919">
    <w:abstractNumId w:val="10"/>
  </w:num>
  <w:num w:numId="19" w16cid:durableId="301541339">
    <w:abstractNumId w:val="28"/>
  </w:num>
  <w:num w:numId="20" w16cid:durableId="1683972708">
    <w:abstractNumId w:val="12"/>
  </w:num>
  <w:num w:numId="21" w16cid:durableId="534929023">
    <w:abstractNumId w:val="34"/>
  </w:num>
  <w:num w:numId="22" w16cid:durableId="332412594">
    <w:abstractNumId w:val="5"/>
  </w:num>
  <w:num w:numId="23" w16cid:durableId="1275554374">
    <w:abstractNumId w:val="4"/>
  </w:num>
  <w:num w:numId="24" w16cid:durableId="1141195259">
    <w:abstractNumId w:val="9"/>
  </w:num>
  <w:num w:numId="25" w16cid:durableId="442118674">
    <w:abstractNumId w:val="1"/>
  </w:num>
  <w:num w:numId="26" w16cid:durableId="1214463672">
    <w:abstractNumId w:val="11"/>
  </w:num>
  <w:num w:numId="27" w16cid:durableId="502092952">
    <w:abstractNumId w:val="21"/>
  </w:num>
  <w:num w:numId="28" w16cid:durableId="1751343784">
    <w:abstractNumId w:val="23"/>
  </w:num>
  <w:num w:numId="29" w16cid:durableId="154491541">
    <w:abstractNumId w:val="26"/>
  </w:num>
  <w:num w:numId="30" w16cid:durableId="501774843">
    <w:abstractNumId w:val="7"/>
  </w:num>
  <w:num w:numId="31" w16cid:durableId="1552645986">
    <w:abstractNumId w:val="2"/>
  </w:num>
  <w:num w:numId="32" w16cid:durableId="1542740842">
    <w:abstractNumId w:val="27"/>
  </w:num>
  <w:num w:numId="33" w16cid:durableId="1776249511">
    <w:abstractNumId w:val="22"/>
  </w:num>
  <w:num w:numId="34" w16cid:durableId="2108193514">
    <w:abstractNumId w:val="15"/>
  </w:num>
  <w:num w:numId="35" w16cid:durableId="1395351611">
    <w:abstractNumId w:val="8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CB76A3"/>
    <w:rsid w:val="00002FEF"/>
    <w:rsid w:val="00004C13"/>
    <w:rsid w:val="00005CCC"/>
    <w:rsid w:val="00010909"/>
    <w:rsid w:val="00011A65"/>
    <w:rsid w:val="00014B3C"/>
    <w:rsid w:val="00032DDE"/>
    <w:rsid w:val="000352F7"/>
    <w:rsid w:val="0003531A"/>
    <w:rsid w:val="00035380"/>
    <w:rsid w:val="00035567"/>
    <w:rsid w:val="00040B7E"/>
    <w:rsid w:val="00051316"/>
    <w:rsid w:val="000554ED"/>
    <w:rsid w:val="0006394D"/>
    <w:rsid w:val="00070949"/>
    <w:rsid w:val="0007238A"/>
    <w:rsid w:val="00073EBC"/>
    <w:rsid w:val="000809F8"/>
    <w:rsid w:val="000843C1"/>
    <w:rsid w:val="0008510D"/>
    <w:rsid w:val="000A14FF"/>
    <w:rsid w:val="000A2FAB"/>
    <w:rsid w:val="000A46EC"/>
    <w:rsid w:val="000A5A4C"/>
    <w:rsid w:val="000A5F98"/>
    <w:rsid w:val="000B0A78"/>
    <w:rsid w:val="000B19D0"/>
    <w:rsid w:val="000B59BC"/>
    <w:rsid w:val="000B6A06"/>
    <w:rsid w:val="000C242B"/>
    <w:rsid w:val="000C3D35"/>
    <w:rsid w:val="000C4EA3"/>
    <w:rsid w:val="000C56D9"/>
    <w:rsid w:val="000C7FC4"/>
    <w:rsid w:val="000D0D24"/>
    <w:rsid w:val="000D726D"/>
    <w:rsid w:val="000D7611"/>
    <w:rsid w:val="000E2169"/>
    <w:rsid w:val="000E32A0"/>
    <w:rsid w:val="000E5019"/>
    <w:rsid w:val="000E50F1"/>
    <w:rsid w:val="000E71B8"/>
    <w:rsid w:val="000E7B60"/>
    <w:rsid w:val="000F0D61"/>
    <w:rsid w:val="000F2628"/>
    <w:rsid w:val="000F6FF0"/>
    <w:rsid w:val="00105DFF"/>
    <w:rsid w:val="00111321"/>
    <w:rsid w:val="001130FE"/>
    <w:rsid w:val="001137CD"/>
    <w:rsid w:val="00117C3B"/>
    <w:rsid w:val="00130289"/>
    <w:rsid w:val="001309B0"/>
    <w:rsid w:val="00131511"/>
    <w:rsid w:val="00135DAA"/>
    <w:rsid w:val="0014584B"/>
    <w:rsid w:val="00147270"/>
    <w:rsid w:val="00150607"/>
    <w:rsid w:val="0015189B"/>
    <w:rsid w:val="00154201"/>
    <w:rsid w:val="00157D7C"/>
    <w:rsid w:val="00160541"/>
    <w:rsid w:val="00162C2E"/>
    <w:rsid w:val="001645CB"/>
    <w:rsid w:val="001660B9"/>
    <w:rsid w:val="001702DA"/>
    <w:rsid w:val="00173980"/>
    <w:rsid w:val="001830BC"/>
    <w:rsid w:val="0018315A"/>
    <w:rsid w:val="001920EF"/>
    <w:rsid w:val="001957F5"/>
    <w:rsid w:val="00195BD2"/>
    <w:rsid w:val="0019796A"/>
    <w:rsid w:val="001A0C56"/>
    <w:rsid w:val="001A0E77"/>
    <w:rsid w:val="001A1320"/>
    <w:rsid w:val="001A454C"/>
    <w:rsid w:val="001A7FDD"/>
    <w:rsid w:val="001C170E"/>
    <w:rsid w:val="001C6E12"/>
    <w:rsid w:val="001D009A"/>
    <w:rsid w:val="001D06A1"/>
    <w:rsid w:val="001D0966"/>
    <w:rsid w:val="001D2180"/>
    <w:rsid w:val="001E257F"/>
    <w:rsid w:val="001F2DC7"/>
    <w:rsid w:val="001F5CCB"/>
    <w:rsid w:val="002002BF"/>
    <w:rsid w:val="00203021"/>
    <w:rsid w:val="00203662"/>
    <w:rsid w:val="00203E9E"/>
    <w:rsid w:val="00205E1B"/>
    <w:rsid w:val="002062DD"/>
    <w:rsid w:val="002072D5"/>
    <w:rsid w:val="00211F28"/>
    <w:rsid w:val="00213A00"/>
    <w:rsid w:val="00213E3B"/>
    <w:rsid w:val="0021490F"/>
    <w:rsid w:val="002219CF"/>
    <w:rsid w:val="002224FC"/>
    <w:rsid w:val="00226141"/>
    <w:rsid w:val="0023214E"/>
    <w:rsid w:val="002340A8"/>
    <w:rsid w:val="00241648"/>
    <w:rsid w:val="00250404"/>
    <w:rsid w:val="00251F75"/>
    <w:rsid w:val="00256707"/>
    <w:rsid w:val="00261888"/>
    <w:rsid w:val="00261A30"/>
    <w:rsid w:val="00266E52"/>
    <w:rsid w:val="00273C28"/>
    <w:rsid w:val="00280902"/>
    <w:rsid w:val="00285E40"/>
    <w:rsid w:val="00286A32"/>
    <w:rsid w:val="00287105"/>
    <w:rsid w:val="00294AE4"/>
    <w:rsid w:val="002A0965"/>
    <w:rsid w:val="002B0C41"/>
    <w:rsid w:val="002B4F19"/>
    <w:rsid w:val="002C2AF0"/>
    <w:rsid w:val="002C2F83"/>
    <w:rsid w:val="002D69AE"/>
    <w:rsid w:val="002D7A83"/>
    <w:rsid w:val="002E13BC"/>
    <w:rsid w:val="002E1418"/>
    <w:rsid w:val="002E2CA6"/>
    <w:rsid w:val="002E34A1"/>
    <w:rsid w:val="002F3734"/>
    <w:rsid w:val="002F7024"/>
    <w:rsid w:val="00307234"/>
    <w:rsid w:val="00312A9F"/>
    <w:rsid w:val="0031347F"/>
    <w:rsid w:val="003155FF"/>
    <w:rsid w:val="003227F7"/>
    <w:rsid w:val="00330778"/>
    <w:rsid w:val="003351A5"/>
    <w:rsid w:val="00335540"/>
    <w:rsid w:val="00335E82"/>
    <w:rsid w:val="003426C0"/>
    <w:rsid w:val="00360204"/>
    <w:rsid w:val="00363C23"/>
    <w:rsid w:val="00364CB0"/>
    <w:rsid w:val="0036546A"/>
    <w:rsid w:val="003713E8"/>
    <w:rsid w:val="00373FA7"/>
    <w:rsid w:val="00382EE4"/>
    <w:rsid w:val="0039009E"/>
    <w:rsid w:val="00393100"/>
    <w:rsid w:val="003A2276"/>
    <w:rsid w:val="003A36DB"/>
    <w:rsid w:val="003A5E90"/>
    <w:rsid w:val="003A60D7"/>
    <w:rsid w:val="003C0B22"/>
    <w:rsid w:val="003C24C4"/>
    <w:rsid w:val="003C6326"/>
    <w:rsid w:val="003D1CAA"/>
    <w:rsid w:val="003D3E34"/>
    <w:rsid w:val="003D5D05"/>
    <w:rsid w:val="003D692E"/>
    <w:rsid w:val="003E11DD"/>
    <w:rsid w:val="003E2A97"/>
    <w:rsid w:val="003E5F72"/>
    <w:rsid w:val="003F04FD"/>
    <w:rsid w:val="003F0AFC"/>
    <w:rsid w:val="003F59D4"/>
    <w:rsid w:val="003F614F"/>
    <w:rsid w:val="003F6AD8"/>
    <w:rsid w:val="004037E1"/>
    <w:rsid w:val="00411D2E"/>
    <w:rsid w:val="004154D7"/>
    <w:rsid w:val="0042019C"/>
    <w:rsid w:val="00420FD7"/>
    <w:rsid w:val="00421303"/>
    <w:rsid w:val="00425907"/>
    <w:rsid w:val="00426931"/>
    <w:rsid w:val="00427B43"/>
    <w:rsid w:val="004324B7"/>
    <w:rsid w:val="00434073"/>
    <w:rsid w:val="004346FF"/>
    <w:rsid w:val="00436CA0"/>
    <w:rsid w:val="00446809"/>
    <w:rsid w:val="00447B1F"/>
    <w:rsid w:val="004507F8"/>
    <w:rsid w:val="00452298"/>
    <w:rsid w:val="00453BD6"/>
    <w:rsid w:val="00465EC9"/>
    <w:rsid w:val="00472D55"/>
    <w:rsid w:val="00473717"/>
    <w:rsid w:val="004826C4"/>
    <w:rsid w:val="00483091"/>
    <w:rsid w:val="00483406"/>
    <w:rsid w:val="004840C0"/>
    <w:rsid w:val="00484276"/>
    <w:rsid w:val="00486627"/>
    <w:rsid w:val="00491DC7"/>
    <w:rsid w:val="0049518C"/>
    <w:rsid w:val="004971B3"/>
    <w:rsid w:val="004A1221"/>
    <w:rsid w:val="004A5727"/>
    <w:rsid w:val="004B10B8"/>
    <w:rsid w:val="004B1946"/>
    <w:rsid w:val="004C0050"/>
    <w:rsid w:val="004C0778"/>
    <w:rsid w:val="004D07B2"/>
    <w:rsid w:val="004D090F"/>
    <w:rsid w:val="004D1BC8"/>
    <w:rsid w:val="004D4A1A"/>
    <w:rsid w:val="004D617C"/>
    <w:rsid w:val="004D795D"/>
    <w:rsid w:val="004E402F"/>
    <w:rsid w:val="004E660D"/>
    <w:rsid w:val="004F5905"/>
    <w:rsid w:val="004F7850"/>
    <w:rsid w:val="0050381F"/>
    <w:rsid w:val="00514322"/>
    <w:rsid w:val="0052053F"/>
    <w:rsid w:val="005207F0"/>
    <w:rsid w:val="00530E5D"/>
    <w:rsid w:val="0053735D"/>
    <w:rsid w:val="00540C6B"/>
    <w:rsid w:val="0054198E"/>
    <w:rsid w:val="005439F7"/>
    <w:rsid w:val="00545661"/>
    <w:rsid w:val="00546FAF"/>
    <w:rsid w:val="005530A4"/>
    <w:rsid w:val="0056085D"/>
    <w:rsid w:val="0056112C"/>
    <w:rsid w:val="0056548D"/>
    <w:rsid w:val="00565636"/>
    <w:rsid w:val="00572AA0"/>
    <w:rsid w:val="005736EF"/>
    <w:rsid w:val="00584C88"/>
    <w:rsid w:val="005862E1"/>
    <w:rsid w:val="00590E51"/>
    <w:rsid w:val="00591321"/>
    <w:rsid w:val="0059270F"/>
    <w:rsid w:val="00594BE2"/>
    <w:rsid w:val="00596CF6"/>
    <w:rsid w:val="005A1951"/>
    <w:rsid w:val="005A1C86"/>
    <w:rsid w:val="005A505E"/>
    <w:rsid w:val="005A547E"/>
    <w:rsid w:val="005A5BD2"/>
    <w:rsid w:val="005A661A"/>
    <w:rsid w:val="005B27C5"/>
    <w:rsid w:val="005B4711"/>
    <w:rsid w:val="005B6F55"/>
    <w:rsid w:val="005C6897"/>
    <w:rsid w:val="005D24F0"/>
    <w:rsid w:val="005D6B2E"/>
    <w:rsid w:val="005D7206"/>
    <w:rsid w:val="005E45EE"/>
    <w:rsid w:val="005F077B"/>
    <w:rsid w:val="005F5142"/>
    <w:rsid w:val="006013C1"/>
    <w:rsid w:val="006037B1"/>
    <w:rsid w:val="00604B67"/>
    <w:rsid w:val="00606D51"/>
    <w:rsid w:val="006118B9"/>
    <w:rsid w:val="00613411"/>
    <w:rsid w:val="00614160"/>
    <w:rsid w:val="006175C2"/>
    <w:rsid w:val="00621C8F"/>
    <w:rsid w:val="00625FEA"/>
    <w:rsid w:val="0063643B"/>
    <w:rsid w:val="00637965"/>
    <w:rsid w:val="006438CD"/>
    <w:rsid w:val="006465B9"/>
    <w:rsid w:val="00646706"/>
    <w:rsid w:val="00651E61"/>
    <w:rsid w:val="00657FB7"/>
    <w:rsid w:val="00661B1B"/>
    <w:rsid w:val="006641C5"/>
    <w:rsid w:val="006646EE"/>
    <w:rsid w:val="006669CD"/>
    <w:rsid w:val="0068784C"/>
    <w:rsid w:val="00693523"/>
    <w:rsid w:val="00693FB6"/>
    <w:rsid w:val="006944AB"/>
    <w:rsid w:val="00696DF9"/>
    <w:rsid w:val="006A0DB9"/>
    <w:rsid w:val="006A2161"/>
    <w:rsid w:val="006A40E6"/>
    <w:rsid w:val="006A5E8D"/>
    <w:rsid w:val="006A778B"/>
    <w:rsid w:val="006A7C92"/>
    <w:rsid w:val="006B1226"/>
    <w:rsid w:val="006B3565"/>
    <w:rsid w:val="006B4EB4"/>
    <w:rsid w:val="006B5AA2"/>
    <w:rsid w:val="006B7536"/>
    <w:rsid w:val="006B79CC"/>
    <w:rsid w:val="006C0545"/>
    <w:rsid w:val="006C50CB"/>
    <w:rsid w:val="006C5D95"/>
    <w:rsid w:val="006D09CC"/>
    <w:rsid w:val="006D283F"/>
    <w:rsid w:val="006D6171"/>
    <w:rsid w:val="006E1144"/>
    <w:rsid w:val="006E2F53"/>
    <w:rsid w:val="006F547B"/>
    <w:rsid w:val="006F777D"/>
    <w:rsid w:val="006F7CA4"/>
    <w:rsid w:val="0070163B"/>
    <w:rsid w:val="007039BB"/>
    <w:rsid w:val="00704AFE"/>
    <w:rsid w:val="00704F86"/>
    <w:rsid w:val="00704FF8"/>
    <w:rsid w:val="0070746F"/>
    <w:rsid w:val="007076E6"/>
    <w:rsid w:val="00725040"/>
    <w:rsid w:val="00725448"/>
    <w:rsid w:val="00725582"/>
    <w:rsid w:val="007255D1"/>
    <w:rsid w:val="0072670C"/>
    <w:rsid w:val="0073416B"/>
    <w:rsid w:val="00736EEC"/>
    <w:rsid w:val="0074386A"/>
    <w:rsid w:val="007450A0"/>
    <w:rsid w:val="00755E39"/>
    <w:rsid w:val="00762C3C"/>
    <w:rsid w:val="00766C27"/>
    <w:rsid w:val="00766D27"/>
    <w:rsid w:val="007679C1"/>
    <w:rsid w:val="00767BEA"/>
    <w:rsid w:val="00771091"/>
    <w:rsid w:val="0077203C"/>
    <w:rsid w:val="00772C2A"/>
    <w:rsid w:val="00775172"/>
    <w:rsid w:val="00775D03"/>
    <w:rsid w:val="007815FA"/>
    <w:rsid w:val="00781C59"/>
    <w:rsid w:val="00787C2A"/>
    <w:rsid w:val="007918D6"/>
    <w:rsid w:val="00792A74"/>
    <w:rsid w:val="00796030"/>
    <w:rsid w:val="0079733C"/>
    <w:rsid w:val="007A126E"/>
    <w:rsid w:val="007A19A7"/>
    <w:rsid w:val="007A19CA"/>
    <w:rsid w:val="007A2D78"/>
    <w:rsid w:val="007B09C4"/>
    <w:rsid w:val="007B65FE"/>
    <w:rsid w:val="007B6FA1"/>
    <w:rsid w:val="007C1698"/>
    <w:rsid w:val="007C2389"/>
    <w:rsid w:val="007D26F3"/>
    <w:rsid w:val="007D3342"/>
    <w:rsid w:val="007D4B01"/>
    <w:rsid w:val="007D4DC3"/>
    <w:rsid w:val="007E38F9"/>
    <w:rsid w:val="007E5DD4"/>
    <w:rsid w:val="007E77B4"/>
    <w:rsid w:val="007E7D47"/>
    <w:rsid w:val="007F7612"/>
    <w:rsid w:val="007F78BD"/>
    <w:rsid w:val="008007B8"/>
    <w:rsid w:val="00800EC2"/>
    <w:rsid w:val="00801F09"/>
    <w:rsid w:val="00804494"/>
    <w:rsid w:val="008077BE"/>
    <w:rsid w:val="00812AFC"/>
    <w:rsid w:val="008139D3"/>
    <w:rsid w:val="008173DA"/>
    <w:rsid w:val="0082108E"/>
    <w:rsid w:val="00824E56"/>
    <w:rsid w:val="00827E3F"/>
    <w:rsid w:val="00830482"/>
    <w:rsid w:val="00832474"/>
    <w:rsid w:val="00834492"/>
    <w:rsid w:val="00836DD1"/>
    <w:rsid w:val="00837025"/>
    <w:rsid w:val="00840A28"/>
    <w:rsid w:val="00843A29"/>
    <w:rsid w:val="00863138"/>
    <w:rsid w:val="00863FD9"/>
    <w:rsid w:val="00871319"/>
    <w:rsid w:val="00871F0B"/>
    <w:rsid w:val="00873485"/>
    <w:rsid w:val="00884B34"/>
    <w:rsid w:val="00887F4E"/>
    <w:rsid w:val="00892BD1"/>
    <w:rsid w:val="008B10FB"/>
    <w:rsid w:val="008B1827"/>
    <w:rsid w:val="008B258B"/>
    <w:rsid w:val="008C6E85"/>
    <w:rsid w:val="008D05DA"/>
    <w:rsid w:val="008D2773"/>
    <w:rsid w:val="008D687A"/>
    <w:rsid w:val="008D6BAB"/>
    <w:rsid w:val="008D70A1"/>
    <w:rsid w:val="008E2011"/>
    <w:rsid w:val="008F114C"/>
    <w:rsid w:val="008F1C7F"/>
    <w:rsid w:val="008F60C4"/>
    <w:rsid w:val="00900AA7"/>
    <w:rsid w:val="00903042"/>
    <w:rsid w:val="00905715"/>
    <w:rsid w:val="009119B4"/>
    <w:rsid w:val="00912CD2"/>
    <w:rsid w:val="009202AA"/>
    <w:rsid w:val="009210BF"/>
    <w:rsid w:val="00923C71"/>
    <w:rsid w:val="00927180"/>
    <w:rsid w:val="00930032"/>
    <w:rsid w:val="009309F2"/>
    <w:rsid w:val="00935D40"/>
    <w:rsid w:val="00937D2A"/>
    <w:rsid w:val="00942C60"/>
    <w:rsid w:val="00944780"/>
    <w:rsid w:val="009459F8"/>
    <w:rsid w:val="00945B60"/>
    <w:rsid w:val="00946A51"/>
    <w:rsid w:val="0095410F"/>
    <w:rsid w:val="009552D4"/>
    <w:rsid w:val="00957C8A"/>
    <w:rsid w:val="009619B2"/>
    <w:rsid w:val="00962254"/>
    <w:rsid w:val="00963149"/>
    <w:rsid w:val="009649CD"/>
    <w:rsid w:val="00965C92"/>
    <w:rsid w:val="009716D7"/>
    <w:rsid w:val="00974BA8"/>
    <w:rsid w:val="009776E8"/>
    <w:rsid w:val="0099439A"/>
    <w:rsid w:val="00997321"/>
    <w:rsid w:val="009A2035"/>
    <w:rsid w:val="009A6282"/>
    <w:rsid w:val="009B127B"/>
    <w:rsid w:val="009B29D1"/>
    <w:rsid w:val="009B5311"/>
    <w:rsid w:val="009B6EE0"/>
    <w:rsid w:val="009C13E2"/>
    <w:rsid w:val="009C3BE8"/>
    <w:rsid w:val="009D39A8"/>
    <w:rsid w:val="009D3AF7"/>
    <w:rsid w:val="009D43DD"/>
    <w:rsid w:val="009E3DCF"/>
    <w:rsid w:val="009E3F60"/>
    <w:rsid w:val="009E7DFF"/>
    <w:rsid w:val="009F19B8"/>
    <w:rsid w:val="009F47B8"/>
    <w:rsid w:val="00A01FE9"/>
    <w:rsid w:val="00A04294"/>
    <w:rsid w:val="00A05584"/>
    <w:rsid w:val="00A058EB"/>
    <w:rsid w:val="00A06F62"/>
    <w:rsid w:val="00A1142E"/>
    <w:rsid w:val="00A14215"/>
    <w:rsid w:val="00A143E7"/>
    <w:rsid w:val="00A154FF"/>
    <w:rsid w:val="00A178FB"/>
    <w:rsid w:val="00A22B48"/>
    <w:rsid w:val="00A244EA"/>
    <w:rsid w:val="00A26BF1"/>
    <w:rsid w:val="00A27868"/>
    <w:rsid w:val="00A30F25"/>
    <w:rsid w:val="00A32847"/>
    <w:rsid w:val="00A32DD9"/>
    <w:rsid w:val="00A33910"/>
    <w:rsid w:val="00A3436D"/>
    <w:rsid w:val="00A34575"/>
    <w:rsid w:val="00A36605"/>
    <w:rsid w:val="00A4219B"/>
    <w:rsid w:val="00A42B5D"/>
    <w:rsid w:val="00A43993"/>
    <w:rsid w:val="00A44507"/>
    <w:rsid w:val="00A44A94"/>
    <w:rsid w:val="00A4550E"/>
    <w:rsid w:val="00A531AA"/>
    <w:rsid w:val="00A545A2"/>
    <w:rsid w:val="00A54BAC"/>
    <w:rsid w:val="00A606FD"/>
    <w:rsid w:val="00A61002"/>
    <w:rsid w:val="00A62C63"/>
    <w:rsid w:val="00A93757"/>
    <w:rsid w:val="00A95897"/>
    <w:rsid w:val="00A97E54"/>
    <w:rsid w:val="00AA0358"/>
    <w:rsid w:val="00AB0ECE"/>
    <w:rsid w:val="00AB1745"/>
    <w:rsid w:val="00AB26BA"/>
    <w:rsid w:val="00AB3F2E"/>
    <w:rsid w:val="00AB4217"/>
    <w:rsid w:val="00AB542D"/>
    <w:rsid w:val="00AC250B"/>
    <w:rsid w:val="00AC5E9C"/>
    <w:rsid w:val="00AC68D2"/>
    <w:rsid w:val="00AD347B"/>
    <w:rsid w:val="00AD3D81"/>
    <w:rsid w:val="00AD5527"/>
    <w:rsid w:val="00AD5F54"/>
    <w:rsid w:val="00AE2725"/>
    <w:rsid w:val="00AF5606"/>
    <w:rsid w:val="00AF6599"/>
    <w:rsid w:val="00B02526"/>
    <w:rsid w:val="00B075AD"/>
    <w:rsid w:val="00B13F8E"/>
    <w:rsid w:val="00B148C7"/>
    <w:rsid w:val="00B17337"/>
    <w:rsid w:val="00B21661"/>
    <w:rsid w:val="00B225C5"/>
    <w:rsid w:val="00B22EBB"/>
    <w:rsid w:val="00B27015"/>
    <w:rsid w:val="00B2799E"/>
    <w:rsid w:val="00B3111B"/>
    <w:rsid w:val="00B34067"/>
    <w:rsid w:val="00B36629"/>
    <w:rsid w:val="00B41831"/>
    <w:rsid w:val="00B448DD"/>
    <w:rsid w:val="00B45FE4"/>
    <w:rsid w:val="00B4605D"/>
    <w:rsid w:val="00B55C43"/>
    <w:rsid w:val="00B601C9"/>
    <w:rsid w:val="00B60C53"/>
    <w:rsid w:val="00B636AC"/>
    <w:rsid w:val="00B67392"/>
    <w:rsid w:val="00B748EA"/>
    <w:rsid w:val="00B767CB"/>
    <w:rsid w:val="00B80D23"/>
    <w:rsid w:val="00B836AE"/>
    <w:rsid w:val="00B86AD0"/>
    <w:rsid w:val="00B920CB"/>
    <w:rsid w:val="00B9311C"/>
    <w:rsid w:val="00B96F52"/>
    <w:rsid w:val="00BA0AE9"/>
    <w:rsid w:val="00BA1425"/>
    <w:rsid w:val="00BA158D"/>
    <w:rsid w:val="00BA33DE"/>
    <w:rsid w:val="00BA6736"/>
    <w:rsid w:val="00BB03E2"/>
    <w:rsid w:val="00BB395D"/>
    <w:rsid w:val="00BB42A5"/>
    <w:rsid w:val="00BC0A08"/>
    <w:rsid w:val="00BC56EE"/>
    <w:rsid w:val="00BD00F1"/>
    <w:rsid w:val="00BD0116"/>
    <w:rsid w:val="00BD165B"/>
    <w:rsid w:val="00BD7B4A"/>
    <w:rsid w:val="00BE4187"/>
    <w:rsid w:val="00BE521B"/>
    <w:rsid w:val="00BE68F0"/>
    <w:rsid w:val="00BF08F4"/>
    <w:rsid w:val="00BF12C1"/>
    <w:rsid w:val="00BF18A1"/>
    <w:rsid w:val="00BF50EC"/>
    <w:rsid w:val="00BF6460"/>
    <w:rsid w:val="00BF67B5"/>
    <w:rsid w:val="00C00497"/>
    <w:rsid w:val="00C00F12"/>
    <w:rsid w:val="00C0206B"/>
    <w:rsid w:val="00C06AA0"/>
    <w:rsid w:val="00C07D87"/>
    <w:rsid w:val="00C100ED"/>
    <w:rsid w:val="00C12116"/>
    <w:rsid w:val="00C15EF3"/>
    <w:rsid w:val="00C22C8B"/>
    <w:rsid w:val="00C22F36"/>
    <w:rsid w:val="00C2511C"/>
    <w:rsid w:val="00C271D9"/>
    <w:rsid w:val="00C34120"/>
    <w:rsid w:val="00C34FF7"/>
    <w:rsid w:val="00C353D2"/>
    <w:rsid w:val="00C366A0"/>
    <w:rsid w:val="00C37664"/>
    <w:rsid w:val="00C47BD2"/>
    <w:rsid w:val="00C5110A"/>
    <w:rsid w:val="00C52539"/>
    <w:rsid w:val="00C56335"/>
    <w:rsid w:val="00C57CB5"/>
    <w:rsid w:val="00C61B7B"/>
    <w:rsid w:val="00C63BD7"/>
    <w:rsid w:val="00C73BF1"/>
    <w:rsid w:val="00C761E2"/>
    <w:rsid w:val="00C77C96"/>
    <w:rsid w:val="00C82887"/>
    <w:rsid w:val="00C82B3D"/>
    <w:rsid w:val="00C8408F"/>
    <w:rsid w:val="00C85241"/>
    <w:rsid w:val="00C8594B"/>
    <w:rsid w:val="00C85CDB"/>
    <w:rsid w:val="00C86E66"/>
    <w:rsid w:val="00C900BE"/>
    <w:rsid w:val="00C95135"/>
    <w:rsid w:val="00C97E7A"/>
    <w:rsid w:val="00CA22F7"/>
    <w:rsid w:val="00CA349F"/>
    <w:rsid w:val="00CA45FE"/>
    <w:rsid w:val="00CA7472"/>
    <w:rsid w:val="00CB09D8"/>
    <w:rsid w:val="00CB1867"/>
    <w:rsid w:val="00CB19E6"/>
    <w:rsid w:val="00CB246E"/>
    <w:rsid w:val="00CB2EE1"/>
    <w:rsid w:val="00CB4431"/>
    <w:rsid w:val="00CB6CD7"/>
    <w:rsid w:val="00CC38E7"/>
    <w:rsid w:val="00CC51CC"/>
    <w:rsid w:val="00CC5F18"/>
    <w:rsid w:val="00CD1686"/>
    <w:rsid w:val="00CD50BC"/>
    <w:rsid w:val="00CD5A35"/>
    <w:rsid w:val="00CE6C9A"/>
    <w:rsid w:val="00CE7C76"/>
    <w:rsid w:val="00CF11D6"/>
    <w:rsid w:val="00CF4AE6"/>
    <w:rsid w:val="00D00760"/>
    <w:rsid w:val="00D00CD9"/>
    <w:rsid w:val="00D0189D"/>
    <w:rsid w:val="00D072F1"/>
    <w:rsid w:val="00D12544"/>
    <w:rsid w:val="00D1312B"/>
    <w:rsid w:val="00D1328A"/>
    <w:rsid w:val="00D16D66"/>
    <w:rsid w:val="00D20874"/>
    <w:rsid w:val="00D2357B"/>
    <w:rsid w:val="00D337A8"/>
    <w:rsid w:val="00D3667E"/>
    <w:rsid w:val="00D45010"/>
    <w:rsid w:val="00D4744A"/>
    <w:rsid w:val="00D55967"/>
    <w:rsid w:val="00D61EB2"/>
    <w:rsid w:val="00D63372"/>
    <w:rsid w:val="00D649E2"/>
    <w:rsid w:val="00D667C8"/>
    <w:rsid w:val="00D67115"/>
    <w:rsid w:val="00D67594"/>
    <w:rsid w:val="00D67D7A"/>
    <w:rsid w:val="00D8032A"/>
    <w:rsid w:val="00D80C80"/>
    <w:rsid w:val="00D82F0D"/>
    <w:rsid w:val="00D862B8"/>
    <w:rsid w:val="00D87A17"/>
    <w:rsid w:val="00D91A8D"/>
    <w:rsid w:val="00D9499A"/>
    <w:rsid w:val="00DA16EC"/>
    <w:rsid w:val="00DA3D3B"/>
    <w:rsid w:val="00DA416F"/>
    <w:rsid w:val="00DA4B25"/>
    <w:rsid w:val="00DA660F"/>
    <w:rsid w:val="00DB081B"/>
    <w:rsid w:val="00DB57EA"/>
    <w:rsid w:val="00DC0E8C"/>
    <w:rsid w:val="00DC1B4B"/>
    <w:rsid w:val="00DC32F3"/>
    <w:rsid w:val="00DD3A34"/>
    <w:rsid w:val="00DD5677"/>
    <w:rsid w:val="00DD59A9"/>
    <w:rsid w:val="00DD7515"/>
    <w:rsid w:val="00DE20A5"/>
    <w:rsid w:val="00DE30F0"/>
    <w:rsid w:val="00DF017F"/>
    <w:rsid w:val="00DF1CAB"/>
    <w:rsid w:val="00DF7A0A"/>
    <w:rsid w:val="00E00E73"/>
    <w:rsid w:val="00E02182"/>
    <w:rsid w:val="00E0420E"/>
    <w:rsid w:val="00E05494"/>
    <w:rsid w:val="00E05FFA"/>
    <w:rsid w:val="00E074D9"/>
    <w:rsid w:val="00E1020E"/>
    <w:rsid w:val="00E11B0A"/>
    <w:rsid w:val="00E142EB"/>
    <w:rsid w:val="00E14C77"/>
    <w:rsid w:val="00E16A6E"/>
    <w:rsid w:val="00E24A66"/>
    <w:rsid w:val="00E2701F"/>
    <w:rsid w:val="00E3125F"/>
    <w:rsid w:val="00E31262"/>
    <w:rsid w:val="00E32C96"/>
    <w:rsid w:val="00E351D3"/>
    <w:rsid w:val="00E35D52"/>
    <w:rsid w:val="00E36993"/>
    <w:rsid w:val="00E36F01"/>
    <w:rsid w:val="00E40024"/>
    <w:rsid w:val="00E415F8"/>
    <w:rsid w:val="00E531E9"/>
    <w:rsid w:val="00E534F7"/>
    <w:rsid w:val="00E7182E"/>
    <w:rsid w:val="00E751D4"/>
    <w:rsid w:val="00E756B8"/>
    <w:rsid w:val="00E76855"/>
    <w:rsid w:val="00E8015A"/>
    <w:rsid w:val="00E805C8"/>
    <w:rsid w:val="00E81DC1"/>
    <w:rsid w:val="00E8327B"/>
    <w:rsid w:val="00E86E31"/>
    <w:rsid w:val="00E876AF"/>
    <w:rsid w:val="00E87BA3"/>
    <w:rsid w:val="00E9163D"/>
    <w:rsid w:val="00E94B03"/>
    <w:rsid w:val="00E96D78"/>
    <w:rsid w:val="00E97E23"/>
    <w:rsid w:val="00EA345F"/>
    <w:rsid w:val="00EA6288"/>
    <w:rsid w:val="00EB15DB"/>
    <w:rsid w:val="00EB6F64"/>
    <w:rsid w:val="00EC4356"/>
    <w:rsid w:val="00EC5637"/>
    <w:rsid w:val="00EC7214"/>
    <w:rsid w:val="00EC744F"/>
    <w:rsid w:val="00ED3758"/>
    <w:rsid w:val="00ED5779"/>
    <w:rsid w:val="00EE2BB1"/>
    <w:rsid w:val="00EF0489"/>
    <w:rsid w:val="00EF1D05"/>
    <w:rsid w:val="00EF26D1"/>
    <w:rsid w:val="00EF300A"/>
    <w:rsid w:val="00EF5079"/>
    <w:rsid w:val="00EF5604"/>
    <w:rsid w:val="00F01E52"/>
    <w:rsid w:val="00F04107"/>
    <w:rsid w:val="00F06DA7"/>
    <w:rsid w:val="00F128FA"/>
    <w:rsid w:val="00F159C8"/>
    <w:rsid w:val="00F20754"/>
    <w:rsid w:val="00F21AD4"/>
    <w:rsid w:val="00F24D88"/>
    <w:rsid w:val="00F26C4F"/>
    <w:rsid w:val="00F27390"/>
    <w:rsid w:val="00F34A1A"/>
    <w:rsid w:val="00F37A1E"/>
    <w:rsid w:val="00F425C0"/>
    <w:rsid w:val="00F42FDE"/>
    <w:rsid w:val="00F4710A"/>
    <w:rsid w:val="00F5213C"/>
    <w:rsid w:val="00F6260B"/>
    <w:rsid w:val="00F63890"/>
    <w:rsid w:val="00F63EB0"/>
    <w:rsid w:val="00F70AE0"/>
    <w:rsid w:val="00F70CDE"/>
    <w:rsid w:val="00F7369A"/>
    <w:rsid w:val="00F815A7"/>
    <w:rsid w:val="00F83FA6"/>
    <w:rsid w:val="00F87060"/>
    <w:rsid w:val="00F87268"/>
    <w:rsid w:val="00F916BB"/>
    <w:rsid w:val="00F9355B"/>
    <w:rsid w:val="00F95A96"/>
    <w:rsid w:val="00F97F1E"/>
    <w:rsid w:val="00FA1775"/>
    <w:rsid w:val="00FA466F"/>
    <w:rsid w:val="00FA4F36"/>
    <w:rsid w:val="00FA5386"/>
    <w:rsid w:val="00FA6FD4"/>
    <w:rsid w:val="00FA77AE"/>
    <w:rsid w:val="00FB7E22"/>
    <w:rsid w:val="00FC1FAE"/>
    <w:rsid w:val="00FC3E4D"/>
    <w:rsid w:val="00FD184A"/>
    <w:rsid w:val="00FD53FA"/>
    <w:rsid w:val="00FE01FE"/>
    <w:rsid w:val="00FF0406"/>
    <w:rsid w:val="00FF193E"/>
    <w:rsid w:val="00FF19DB"/>
    <w:rsid w:val="00FF32BF"/>
    <w:rsid w:val="00FF7DEA"/>
    <w:rsid w:val="01271075"/>
    <w:rsid w:val="018E2C0E"/>
    <w:rsid w:val="019C5C87"/>
    <w:rsid w:val="027675A6"/>
    <w:rsid w:val="02EE9C7A"/>
    <w:rsid w:val="035AECCB"/>
    <w:rsid w:val="0366A131"/>
    <w:rsid w:val="03D2E738"/>
    <w:rsid w:val="03F91001"/>
    <w:rsid w:val="04193752"/>
    <w:rsid w:val="044A9AB8"/>
    <w:rsid w:val="04F1F138"/>
    <w:rsid w:val="0552C0E4"/>
    <w:rsid w:val="057DDB8D"/>
    <w:rsid w:val="059557C3"/>
    <w:rsid w:val="05E0C761"/>
    <w:rsid w:val="0625D895"/>
    <w:rsid w:val="066ECDE6"/>
    <w:rsid w:val="0674FEDE"/>
    <w:rsid w:val="0690C255"/>
    <w:rsid w:val="069DFC7A"/>
    <w:rsid w:val="06AA7C8C"/>
    <w:rsid w:val="071C0C56"/>
    <w:rsid w:val="0785A8A5"/>
    <w:rsid w:val="07B85677"/>
    <w:rsid w:val="080780F3"/>
    <w:rsid w:val="0853A0BB"/>
    <w:rsid w:val="08796B98"/>
    <w:rsid w:val="08B7DCB7"/>
    <w:rsid w:val="0973A01C"/>
    <w:rsid w:val="0979BC9A"/>
    <w:rsid w:val="09F8F239"/>
    <w:rsid w:val="0A040122"/>
    <w:rsid w:val="0A10EBA6"/>
    <w:rsid w:val="0A2DAA70"/>
    <w:rsid w:val="0A45FE98"/>
    <w:rsid w:val="0B1D0B29"/>
    <w:rsid w:val="0B1E1B9E"/>
    <w:rsid w:val="0BD73B1A"/>
    <w:rsid w:val="0BF88107"/>
    <w:rsid w:val="0C14DE65"/>
    <w:rsid w:val="0C57F66B"/>
    <w:rsid w:val="0CB8DB8A"/>
    <w:rsid w:val="0D3BA1E4"/>
    <w:rsid w:val="0D4E3F20"/>
    <w:rsid w:val="0DB1328D"/>
    <w:rsid w:val="0E020520"/>
    <w:rsid w:val="0E1426B1"/>
    <w:rsid w:val="0E4D1296"/>
    <w:rsid w:val="0EA59C73"/>
    <w:rsid w:val="0EBE96FE"/>
    <w:rsid w:val="0EC96E04"/>
    <w:rsid w:val="0ED9ACBC"/>
    <w:rsid w:val="0F21B2F4"/>
    <w:rsid w:val="0F353485"/>
    <w:rsid w:val="0F3BBBFB"/>
    <w:rsid w:val="0F4C972A"/>
    <w:rsid w:val="0F9623D3"/>
    <w:rsid w:val="0FD3EE92"/>
    <w:rsid w:val="0FEDFD95"/>
    <w:rsid w:val="0FFCCB11"/>
    <w:rsid w:val="1002B8C7"/>
    <w:rsid w:val="10432485"/>
    <w:rsid w:val="106F9E45"/>
    <w:rsid w:val="10847D7D"/>
    <w:rsid w:val="10AD37B2"/>
    <w:rsid w:val="10B2FC9C"/>
    <w:rsid w:val="10B383A0"/>
    <w:rsid w:val="10E9E3E3"/>
    <w:rsid w:val="11237A08"/>
    <w:rsid w:val="112B678E"/>
    <w:rsid w:val="112C8AEB"/>
    <w:rsid w:val="1178EB24"/>
    <w:rsid w:val="11C76875"/>
    <w:rsid w:val="11EBB8EC"/>
    <w:rsid w:val="121863C5"/>
    <w:rsid w:val="12433638"/>
    <w:rsid w:val="12BF4A69"/>
    <w:rsid w:val="13609F0C"/>
    <w:rsid w:val="139F05DB"/>
    <w:rsid w:val="13A73F07"/>
    <w:rsid w:val="13BEF963"/>
    <w:rsid w:val="13DB90D3"/>
    <w:rsid w:val="13EDC8C4"/>
    <w:rsid w:val="13F2B55F"/>
    <w:rsid w:val="144F37FB"/>
    <w:rsid w:val="14D672CD"/>
    <w:rsid w:val="14DF9347"/>
    <w:rsid w:val="150BA798"/>
    <w:rsid w:val="15430F68"/>
    <w:rsid w:val="15677372"/>
    <w:rsid w:val="159C2BA9"/>
    <w:rsid w:val="15FED8B1"/>
    <w:rsid w:val="1633894B"/>
    <w:rsid w:val="17670240"/>
    <w:rsid w:val="1790B791"/>
    <w:rsid w:val="17AEEAC4"/>
    <w:rsid w:val="17B45881"/>
    <w:rsid w:val="183A90D3"/>
    <w:rsid w:val="184B53FF"/>
    <w:rsid w:val="18A0CA39"/>
    <w:rsid w:val="196519C7"/>
    <w:rsid w:val="19A770CA"/>
    <w:rsid w:val="1A2B5FC3"/>
    <w:rsid w:val="1A429429"/>
    <w:rsid w:val="1A59149B"/>
    <w:rsid w:val="1A791752"/>
    <w:rsid w:val="1A7EE67C"/>
    <w:rsid w:val="1B9DEB24"/>
    <w:rsid w:val="1BB6C490"/>
    <w:rsid w:val="1BC73024"/>
    <w:rsid w:val="1BFA7484"/>
    <w:rsid w:val="1C11C621"/>
    <w:rsid w:val="1C4F1C4C"/>
    <w:rsid w:val="1CDBB7E9"/>
    <w:rsid w:val="1CF0B463"/>
    <w:rsid w:val="1D8237DF"/>
    <w:rsid w:val="1D95A02B"/>
    <w:rsid w:val="1DCEC016"/>
    <w:rsid w:val="1DFC72A9"/>
    <w:rsid w:val="1EA32A5D"/>
    <w:rsid w:val="1EBAAD86"/>
    <w:rsid w:val="1EED23D4"/>
    <w:rsid w:val="1F0B8B85"/>
    <w:rsid w:val="1FD20875"/>
    <w:rsid w:val="201358AB"/>
    <w:rsid w:val="202C8108"/>
    <w:rsid w:val="20B3236F"/>
    <w:rsid w:val="21800487"/>
    <w:rsid w:val="21BC9A78"/>
    <w:rsid w:val="21D81425"/>
    <w:rsid w:val="22023EF1"/>
    <w:rsid w:val="22195279"/>
    <w:rsid w:val="221C25EE"/>
    <w:rsid w:val="223671A8"/>
    <w:rsid w:val="2250D20A"/>
    <w:rsid w:val="22682FE4"/>
    <w:rsid w:val="22C7C4FC"/>
    <w:rsid w:val="23E2A640"/>
    <w:rsid w:val="244D580F"/>
    <w:rsid w:val="246A7B8A"/>
    <w:rsid w:val="24792C1A"/>
    <w:rsid w:val="24A19BE0"/>
    <w:rsid w:val="24D32BEE"/>
    <w:rsid w:val="24D4F42B"/>
    <w:rsid w:val="24E242CD"/>
    <w:rsid w:val="252D4CF7"/>
    <w:rsid w:val="25620504"/>
    <w:rsid w:val="26430500"/>
    <w:rsid w:val="26893141"/>
    <w:rsid w:val="26EF9711"/>
    <w:rsid w:val="2764DF30"/>
    <w:rsid w:val="27B06D05"/>
    <w:rsid w:val="27F12F1F"/>
    <w:rsid w:val="28DC0F5D"/>
    <w:rsid w:val="290E966C"/>
    <w:rsid w:val="295637A4"/>
    <w:rsid w:val="29BED189"/>
    <w:rsid w:val="2A9869E1"/>
    <w:rsid w:val="2AC376EC"/>
    <w:rsid w:val="2C0D673B"/>
    <w:rsid w:val="2C5AFE28"/>
    <w:rsid w:val="2C9A5379"/>
    <w:rsid w:val="2D05F3F5"/>
    <w:rsid w:val="2D56CA0A"/>
    <w:rsid w:val="2D6301AD"/>
    <w:rsid w:val="2D706029"/>
    <w:rsid w:val="2D783690"/>
    <w:rsid w:val="2F05A01F"/>
    <w:rsid w:val="2F39B068"/>
    <w:rsid w:val="2FD666E9"/>
    <w:rsid w:val="30339F05"/>
    <w:rsid w:val="305A497A"/>
    <w:rsid w:val="30D89012"/>
    <w:rsid w:val="30E6564E"/>
    <w:rsid w:val="3118B867"/>
    <w:rsid w:val="31344E58"/>
    <w:rsid w:val="3154A831"/>
    <w:rsid w:val="319D90D0"/>
    <w:rsid w:val="31D34A86"/>
    <w:rsid w:val="31F7B27A"/>
    <w:rsid w:val="320008DD"/>
    <w:rsid w:val="323CA969"/>
    <w:rsid w:val="3270B9B2"/>
    <w:rsid w:val="32F1C7FF"/>
    <w:rsid w:val="330A1CFA"/>
    <w:rsid w:val="33418C4F"/>
    <w:rsid w:val="33DCF173"/>
    <w:rsid w:val="33F55AEF"/>
    <w:rsid w:val="342AE115"/>
    <w:rsid w:val="346E01DA"/>
    <w:rsid w:val="34A27642"/>
    <w:rsid w:val="35219CF9"/>
    <w:rsid w:val="3537D61D"/>
    <w:rsid w:val="35384BEF"/>
    <w:rsid w:val="3569EA7A"/>
    <w:rsid w:val="35712770"/>
    <w:rsid w:val="358EF520"/>
    <w:rsid w:val="35DF708B"/>
    <w:rsid w:val="35FC2F55"/>
    <w:rsid w:val="365E1148"/>
    <w:rsid w:val="36AC8859"/>
    <w:rsid w:val="36C0ACF5"/>
    <w:rsid w:val="36EC927E"/>
    <w:rsid w:val="37200695"/>
    <w:rsid w:val="375F457B"/>
    <w:rsid w:val="37A5A29C"/>
    <w:rsid w:val="37CC8F41"/>
    <w:rsid w:val="37D06C25"/>
    <w:rsid w:val="380A2809"/>
    <w:rsid w:val="380BD6B6"/>
    <w:rsid w:val="38D182E6"/>
    <w:rsid w:val="3921E8C2"/>
    <w:rsid w:val="393305CE"/>
    <w:rsid w:val="39789EA0"/>
    <w:rsid w:val="3A4CC8E1"/>
    <w:rsid w:val="3AB91847"/>
    <w:rsid w:val="3B26FA97"/>
    <w:rsid w:val="3B2CF650"/>
    <w:rsid w:val="3B55D5D4"/>
    <w:rsid w:val="3B7E9E52"/>
    <w:rsid w:val="3B906633"/>
    <w:rsid w:val="3BCF632C"/>
    <w:rsid w:val="3C0514D5"/>
    <w:rsid w:val="3C4DF83C"/>
    <w:rsid w:val="3CD815D2"/>
    <w:rsid w:val="3D14F7AF"/>
    <w:rsid w:val="3D413112"/>
    <w:rsid w:val="3D45A3B5"/>
    <w:rsid w:val="3D74CBEC"/>
    <w:rsid w:val="3D7E0D42"/>
    <w:rsid w:val="3D8954EC"/>
    <w:rsid w:val="3DA0E536"/>
    <w:rsid w:val="3DFE19A3"/>
    <w:rsid w:val="3E43E5FC"/>
    <w:rsid w:val="3E476D01"/>
    <w:rsid w:val="3E691895"/>
    <w:rsid w:val="3EA51557"/>
    <w:rsid w:val="3EAE94D5"/>
    <w:rsid w:val="3EBD9522"/>
    <w:rsid w:val="3ECBE4B5"/>
    <w:rsid w:val="3F00B546"/>
    <w:rsid w:val="3F08DF3A"/>
    <w:rsid w:val="3F3BC5A5"/>
    <w:rsid w:val="3F662C30"/>
    <w:rsid w:val="3F741AE0"/>
    <w:rsid w:val="3FA49E9B"/>
    <w:rsid w:val="3FD1B32A"/>
    <w:rsid w:val="3FF47839"/>
    <w:rsid w:val="4004E8F6"/>
    <w:rsid w:val="4038011C"/>
    <w:rsid w:val="404437B6"/>
    <w:rsid w:val="4062B3CF"/>
    <w:rsid w:val="40B5AE04"/>
    <w:rsid w:val="40D79606"/>
    <w:rsid w:val="4135F857"/>
    <w:rsid w:val="41CA35C9"/>
    <w:rsid w:val="42350D2B"/>
    <w:rsid w:val="42407FFC"/>
    <w:rsid w:val="425822C7"/>
    <w:rsid w:val="426A8D6D"/>
    <w:rsid w:val="426E1838"/>
    <w:rsid w:val="432260A6"/>
    <w:rsid w:val="4379AE12"/>
    <w:rsid w:val="43CB1586"/>
    <w:rsid w:val="43DCE4B7"/>
    <w:rsid w:val="440BF3D6"/>
    <w:rsid w:val="4553DDC0"/>
    <w:rsid w:val="4560A239"/>
    <w:rsid w:val="45D734D8"/>
    <w:rsid w:val="460FA41F"/>
    <w:rsid w:val="462616D2"/>
    <w:rsid w:val="4657BF2B"/>
    <w:rsid w:val="467D869C"/>
    <w:rsid w:val="46B24A66"/>
    <w:rsid w:val="46E9AF23"/>
    <w:rsid w:val="47091E20"/>
    <w:rsid w:val="4724EF88"/>
    <w:rsid w:val="47F79C98"/>
    <w:rsid w:val="482541F5"/>
    <w:rsid w:val="48A6742F"/>
    <w:rsid w:val="48AF8959"/>
    <w:rsid w:val="4909A38A"/>
    <w:rsid w:val="4909A4F3"/>
    <w:rsid w:val="4949D186"/>
    <w:rsid w:val="4957890B"/>
    <w:rsid w:val="4A3F43D4"/>
    <w:rsid w:val="4C4AB15D"/>
    <w:rsid w:val="4C64DB02"/>
    <w:rsid w:val="4CA665F5"/>
    <w:rsid w:val="4DAB0BEC"/>
    <w:rsid w:val="4DC50264"/>
    <w:rsid w:val="4DF9D5AF"/>
    <w:rsid w:val="4E1692A2"/>
    <w:rsid w:val="4E2A903F"/>
    <w:rsid w:val="4EBDCC69"/>
    <w:rsid w:val="4EF4C108"/>
    <w:rsid w:val="4F382B61"/>
    <w:rsid w:val="4F5B2B8E"/>
    <w:rsid w:val="4F918911"/>
    <w:rsid w:val="50958498"/>
    <w:rsid w:val="511065ED"/>
    <w:rsid w:val="51384C25"/>
    <w:rsid w:val="5189E353"/>
    <w:rsid w:val="519E7EDE"/>
    <w:rsid w:val="51A66C64"/>
    <w:rsid w:val="524D0D4C"/>
    <w:rsid w:val="5256A3C6"/>
    <w:rsid w:val="5268BB21"/>
    <w:rsid w:val="52AD9B32"/>
    <w:rsid w:val="52B9866D"/>
    <w:rsid w:val="52D41C86"/>
    <w:rsid w:val="532153EF"/>
    <w:rsid w:val="533A4F3F"/>
    <w:rsid w:val="53DE325F"/>
    <w:rsid w:val="53F27427"/>
    <w:rsid w:val="5408ACF7"/>
    <w:rsid w:val="54316719"/>
    <w:rsid w:val="54555E9B"/>
    <w:rsid w:val="5499D1C3"/>
    <w:rsid w:val="557D09B1"/>
    <w:rsid w:val="5596BBD8"/>
    <w:rsid w:val="55B36BED"/>
    <w:rsid w:val="55C13101"/>
    <w:rsid w:val="55DF6526"/>
    <w:rsid w:val="5652639B"/>
    <w:rsid w:val="5686F87E"/>
    <w:rsid w:val="569229A3"/>
    <w:rsid w:val="56D87A17"/>
    <w:rsid w:val="5714D960"/>
    <w:rsid w:val="5715D321"/>
    <w:rsid w:val="57882815"/>
    <w:rsid w:val="5796A584"/>
    <w:rsid w:val="57A3A022"/>
    <w:rsid w:val="57A78DA9"/>
    <w:rsid w:val="57BEAAD8"/>
    <w:rsid w:val="580F102B"/>
    <w:rsid w:val="58264F4E"/>
    <w:rsid w:val="58827AF1"/>
    <w:rsid w:val="5886E8FF"/>
    <w:rsid w:val="58950AE7"/>
    <w:rsid w:val="58BE25F2"/>
    <w:rsid w:val="59318692"/>
    <w:rsid w:val="5993097A"/>
    <w:rsid w:val="59BAE208"/>
    <w:rsid w:val="5A368C96"/>
    <w:rsid w:val="5A3D8A6E"/>
    <w:rsid w:val="5A9C899C"/>
    <w:rsid w:val="5AB469A1"/>
    <w:rsid w:val="5AE7A6AE"/>
    <w:rsid w:val="5BB2F487"/>
    <w:rsid w:val="5BBAEC31"/>
    <w:rsid w:val="5C159E6C"/>
    <w:rsid w:val="5C40D64F"/>
    <w:rsid w:val="5C4CFF34"/>
    <w:rsid w:val="5C7E3280"/>
    <w:rsid w:val="5CC2CD2C"/>
    <w:rsid w:val="5CE00E28"/>
    <w:rsid w:val="5D909AF6"/>
    <w:rsid w:val="5DF7BF75"/>
    <w:rsid w:val="5DFC7CCB"/>
    <w:rsid w:val="5DFD6FD1"/>
    <w:rsid w:val="5E10410A"/>
    <w:rsid w:val="5E1FD1D0"/>
    <w:rsid w:val="5EA3E9A8"/>
    <w:rsid w:val="5EBF7615"/>
    <w:rsid w:val="5F15AB48"/>
    <w:rsid w:val="5F625CEC"/>
    <w:rsid w:val="5FAC116B"/>
    <w:rsid w:val="5FCA73B8"/>
    <w:rsid w:val="6008D6C3"/>
    <w:rsid w:val="605B1E29"/>
    <w:rsid w:val="611588AB"/>
    <w:rsid w:val="61216922"/>
    <w:rsid w:val="6195FC03"/>
    <w:rsid w:val="61F7A69B"/>
    <w:rsid w:val="62B5F22F"/>
    <w:rsid w:val="62B89A0B"/>
    <w:rsid w:val="62EE62EA"/>
    <w:rsid w:val="638D6DDB"/>
    <w:rsid w:val="63DECF1D"/>
    <w:rsid w:val="63E85C36"/>
    <w:rsid w:val="6464A5AA"/>
    <w:rsid w:val="647F828E"/>
    <w:rsid w:val="64961D37"/>
    <w:rsid w:val="64A007CB"/>
    <w:rsid w:val="64CD054D"/>
    <w:rsid w:val="64F530DE"/>
    <w:rsid w:val="65922CB9"/>
    <w:rsid w:val="661B52EF"/>
    <w:rsid w:val="6650A3D4"/>
    <w:rsid w:val="66B8B3A9"/>
    <w:rsid w:val="66DB9468"/>
    <w:rsid w:val="6706525C"/>
    <w:rsid w:val="6733E471"/>
    <w:rsid w:val="674B7D72"/>
    <w:rsid w:val="67DEF8D0"/>
    <w:rsid w:val="6849F8E2"/>
    <w:rsid w:val="68D1A693"/>
    <w:rsid w:val="68DB4EAA"/>
    <w:rsid w:val="68ECC6EA"/>
    <w:rsid w:val="6925911E"/>
    <w:rsid w:val="69A9D532"/>
    <w:rsid w:val="69BE9130"/>
    <w:rsid w:val="69C83C2C"/>
    <w:rsid w:val="6A3C5CA2"/>
    <w:rsid w:val="6A8EAEE6"/>
    <w:rsid w:val="6B07A502"/>
    <w:rsid w:val="6B3D3CCE"/>
    <w:rsid w:val="6B45C7EE"/>
    <w:rsid w:val="6B856084"/>
    <w:rsid w:val="6BD82D03"/>
    <w:rsid w:val="6BE2E90B"/>
    <w:rsid w:val="6C4BEE11"/>
    <w:rsid w:val="6C5E0365"/>
    <w:rsid w:val="6CA2FA54"/>
    <w:rsid w:val="6CAAB509"/>
    <w:rsid w:val="6D393573"/>
    <w:rsid w:val="6DC74615"/>
    <w:rsid w:val="6E2794FA"/>
    <w:rsid w:val="6E61D752"/>
    <w:rsid w:val="6EBC7805"/>
    <w:rsid w:val="6F2DC1B4"/>
    <w:rsid w:val="6F41FD47"/>
    <w:rsid w:val="6F4B78C6"/>
    <w:rsid w:val="6F9CC764"/>
    <w:rsid w:val="6FC4B900"/>
    <w:rsid w:val="700E8904"/>
    <w:rsid w:val="70231E5D"/>
    <w:rsid w:val="7049C4F6"/>
    <w:rsid w:val="70777581"/>
    <w:rsid w:val="70B5F828"/>
    <w:rsid w:val="724A15A1"/>
    <w:rsid w:val="7299327D"/>
    <w:rsid w:val="72C3E9A7"/>
    <w:rsid w:val="72CB76A3"/>
    <w:rsid w:val="72F9F43A"/>
    <w:rsid w:val="737FB615"/>
    <w:rsid w:val="7394E91D"/>
    <w:rsid w:val="73CC1070"/>
    <w:rsid w:val="73FA25BC"/>
    <w:rsid w:val="7446980F"/>
    <w:rsid w:val="746B3ABD"/>
    <w:rsid w:val="74EFD88D"/>
    <w:rsid w:val="756B1820"/>
    <w:rsid w:val="75737902"/>
    <w:rsid w:val="7583F282"/>
    <w:rsid w:val="75D9A7FA"/>
    <w:rsid w:val="765C561D"/>
    <w:rsid w:val="767BC1E7"/>
    <w:rsid w:val="7774CE9A"/>
    <w:rsid w:val="780A68C6"/>
    <w:rsid w:val="78496427"/>
    <w:rsid w:val="789296D0"/>
    <w:rsid w:val="78A1CBD8"/>
    <w:rsid w:val="78C1337C"/>
    <w:rsid w:val="790F9E60"/>
    <w:rsid w:val="791148BC"/>
    <w:rsid w:val="79A655E6"/>
    <w:rsid w:val="79AC0AA6"/>
    <w:rsid w:val="79EDDD57"/>
    <w:rsid w:val="7A4E62CE"/>
    <w:rsid w:val="7A61684F"/>
    <w:rsid w:val="7AA4777B"/>
    <w:rsid w:val="7B748FDE"/>
    <w:rsid w:val="7B92BD73"/>
    <w:rsid w:val="7BC4A58E"/>
    <w:rsid w:val="7BD37F4A"/>
    <w:rsid w:val="7C839C99"/>
    <w:rsid w:val="7C8F7D66"/>
    <w:rsid w:val="7CE51F81"/>
    <w:rsid w:val="7D1590F3"/>
    <w:rsid w:val="7D3B7FDF"/>
    <w:rsid w:val="7D7F9362"/>
    <w:rsid w:val="7DA69359"/>
    <w:rsid w:val="7DABCF39"/>
    <w:rsid w:val="7DD75369"/>
    <w:rsid w:val="7DD9CBFB"/>
    <w:rsid w:val="7DE30F83"/>
    <w:rsid w:val="7DECFF4C"/>
    <w:rsid w:val="7E055921"/>
    <w:rsid w:val="7EB960F4"/>
    <w:rsid w:val="7F03ED54"/>
    <w:rsid w:val="7F9C8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76A3"/>
  <w15:chartTrackingRefBased/>
  <w15:docId w15:val="{9A530630-12A6-4302-B426-2A62472E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3406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34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0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39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44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46809"/>
  </w:style>
  <w:style w:type="character" w:customStyle="1" w:styleId="eop">
    <w:name w:val="eop"/>
    <w:basedOn w:val="DefaultParagraphFont"/>
    <w:rsid w:val="00446809"/>
  </w:style>
  <w:style w:type="character" w:customStyle="1" w:styleId="Mention1">
    <w:name w:val="Mention1"/>
    <w:basedOn w:val="DefaultParagraphFont"/>
    <w:uiPriority w:val="99"/>
    <w:unhideWhenUsed/>
    <w:rsid w:val="00014B3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6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6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a13c4c-7570-458e-af19-22de20af2cf3">
      <Terms xmlns="http://schemas.microsoft.com/office/infopath/2007/PartnerControls"/>
    </lcf76f155ced4ddcb4097134ff3c332f>
    <TaxCatchAll xmlns="ec914c51-f395-4144-8afb-bc325e6919e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21C261CA2C94B96B6A670BF5CF951" ma:contentTypeVersion="16" ma:contentTypeDescription="Create a new document." ma:contentTypeScope="" ma:versionID="4cc467fe0c6cdbcea6c4198e657ea911">
  <xsd:schema xmlns:xsd="http://www.w3.org/2001/XMLSchema" xmlns:xs="http://www.w3.org/2001/XMLSchema" xmlns:p="http://schemas.microsoft.com/office/2006/metadata/properties" xmlns:ns2="13a13c4c-7570-458e-af19-22de20af2cf3" xmlns:ns3="ec914c51-f395-4144-8afb-bc325e6919e9" targetNamespace="http://schemas.microsoft.com/office/2006/metadata/properties" ma:root="true" ma:fieldsID="7bd9258808c8cd8d6dda148ca8990bb1" ns2:_="" ns3:_="">
    <xsd:import namespace="13a13c4c-7570-458e-af19-22de20af2cf3"/>
    <xsd:import namespace="ec914c51-f395-4144-8afb-bc325e6919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13c4c-7570-458e-af19-22de20af2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914c51-f395-4144-8afb-bc325e6919e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2011f82d-4128-4c85-af02-d9e21815b2f3}" ma:internalName="TaxCatchAll" ma:showField="CatchAllData" ma:web="ec914c51-f395-4144-8afb-bc325e6919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411407-36CB-44D9-9361-A62A1911BF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E02609-EFD7-4EE8-9AF8-61994301B8A6}">
  <ds:schemaRefs>
    <ds:schemaRef ds:uri="http://schemas.microsoft.com/office/2006/metadata/properties"/>
    <ds:schemaRef ds:uri="http://schemas.microsoft.com/office/infopath/2007/PartnerControls"/>
    <ds:schemaRef ds:uri="13a13c4c-7570-458e-af19-22de20af2cf3"/>
    <ds:schemaRef ds:uri="ec914c51-f395-4144-8afb-bc325e6919e9"/>
  </ds:schemaRefs>
</ds:datastoreItem>
</file>

<file path=customXml/itemProps3.xml><?xml version="1.0" encoding="utf-8"?>
<ds:datastoreItem xmlns:ds="http://schemas.openxmlformats.org/officeDocument/2006/customXml" ds:itemID="{3D19CACB-3137-47E6-8481-19924D9921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BB2D04-EF25-4B0A-ADD1-22A1AE460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a13c4c-7570-458e-af19-22de20af2cf3"/>
    <ds:schemaRef ds:uri="ec914c51-f395-4144-8afb-bc325e6919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in</dc:creator>
  <cp:keywords/>
  <dc:description/>
  <cp:lastModifiedBy>Neha Jain</cp:lastModifiedBy>
  <cp:revision>7</cp:revision>
  <cp:lastPrinted>2022-11-15T04:25:00Z</cp:lastPrinted>
  <dcterms:created xsi:type="dcterms:W3CDTF">2024-12-24T05:45:00Z</dcterms:created>
  <dcterms:modified xsi:type="dcterms:W3CDTF">2024-12-2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421C261CA2C94B96B6A670BF5CF951</vt:lpwstr>
  </property>
  <property fmtid="{D5CDD505-2E9C-101B-9397-08002B2CF9AE}" pid="3" name="MediaServiceImageTags">
    <vt:lpwstr/>
  </property>
  <property fmtid="{D5CDD505-2E9C-101B-9397-08002B2CF9AE}" pid="4" name="GrammarlyDocumentId">
    <vt:lpwstr>cd3680808f3db0799e409abf09f102ec14f3b08739fab16faad18892f464a4d5</vt:lpwstr>
  </property>
</Properties>
</file>